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39E28D" w14:textId="039B6B47" w:rsidR="009C4938" w:rsidRPr="00253A52" w:rsidRDefault="009C4938" w:rsidP="003C0199">
      <w:pPr>
        <w:spacing w:line="240" w:lineRule="auto"/>
        <w:jc w:val="center"/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u w:val="single"/>
          <w:lang w:eastAsia="en-US"/>
          <w14:ligatures w14:val="standardContextual"/>
        </w:rPr>
      </w:pPr>
      <w:r w:rsidRPr="00253A52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u w:val="single"/>
          <w:lang w:eastAsia="en-US"/>
          <w14:ligatures w14:val="standardContextual"/>
        </w:rPr>
        <w:t>Supp</w:t>
      </w:r>
      <w:r w:rsidR="000E63B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u w:val="single"/>
          <w:lang w:eastAsia="en-US"/>
          <w14:ligatures w14:val="standardContextual"/>
        </w:rPr>
        <w:t>lementary material</w:t>
      </w:r>
    </w:p>
    <w:p w14:paraId="44001872" w14:textId="688F817F" w:rsidR="00526B1C" w:rsidRPr="00820DB2" w:rsidRDefault="00526B1C" w:rsidP="00526B1C">
      <w:pPr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</w:pPr>
      <w:r w:rsidRPr="002E0AC0">
        <w:rPr>
          <w:rFonts w:ascii="Times New Roman" w:eastAsia="Times New Roman" w:hAnsi="Times New Roman" w:cs="Times New Roman"/>
          <w:b/>
          <w:bCs/>
          <w:sz w:val="24"/>
          <w:szCs w:val="24"/>
        </w:rPr>
        <w:t>Table S</w:t>
      </w:r>
      <w:r w:rsidR="00820DB2">
        <w:rPr>
          <w:rFonts w:ascii="Times New Roman" w:eastAsia="Times New Roman" w:hAnsi="Times New Roman" w:cs="Times New Roman"/>
          <w:b/>
          <w:bCs/>
          <w:sz w:val="24"/>
          <w:szCs w:val="24"/>
        </w:rPr>
        <w:t>1</w:t>
      </w:r>
      <w:r w:rsidRPr="002E0AC0">
        <w:rPr>
          <w:rFonts w:ascii="Times New Roman" w:eastAsia="Times New Roman" w:hAnsi="Times New Roman" w:cs="Times New Roman"/>
          <w:sz w:val="24"/>
          <w:szCs w:val="24"/>
        </w:rPr>
        <w:br/>
      </w:r>
      <w:r w:rsidRPr="00593B6C">
        <w:rPr>
          <w:rFonts w:ascii="Times New Roman" w:eastAsia="Times New Roman" w:hAnsi="Times New Roman" w:cs="Times New Roman"/>
          <w:i/>
          <w:iCs/>
          <w:sz w:val="20"/>
          <w:szCs w:val="20"/>
        </w:rPr>
        <w:t>Descriptive Statistics for All Items and Total Score of the Mental Health Literacy Scale Bangla Version (MHLS-Bangla, N = 224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38"/>
        <w:gridCol w:w="1985"/>
        <w:gridCol w:w="1984"/>
      </w:tblGrid>
      <w:tr w:rsidR="00413C7C" w:rsidRPr="00413C7C" w14:paraId="70416E11" w14:textId="77777777" w:rsidTr="00413C7C">
        <w:trPr>
          <w:tblHeader/>
          <w:tblCellSpacing w:w="15" w:type="dxa"/>
        </w:trPr>
        <w:tc>
          <w:tcPr>
            <w:tcW w:w="1793" w:type="dxa"/>
            <w:vAlign w:val="center"/>
            <w:hideMark/>
          </w:tcPr>
          <w:p w14:paraId="6B3F8D2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</w:t>
            </w:r>
          </w:p>
        </w:tc>
        <w:tc>
          <w:tcPr>
            <w:tcW w:w="1955" w:type="dxa"/>
            <w:vAlign w:val="center"/>
            <w:hideMark/>
          </w:tcPr>
          <w:p w14:paraId="0016F02F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1939" w:type="dxa"/>
            <w:vAlign w:val="center"/>
            <w:hideMark/>
          </w:tcPr>
          <w:p w14:paraId="0B08EB8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</w:tr>
      <w:tr w:rsidR="00413C7C" w:rsidRPr="00413C7C" w14:paraId="7EBB378B" w14:textId="77777777" w:rsidTr="00413C7C">
        <w:trPr>
          <w:tblCellSpacing w:w="15" w:type="dxa"/>
        </w:trPr>
        <w:tc>
          <w:tcPr>
            <w:tcW w:w="1793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928749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</w:t>
            </w:r>
          </w:p>
        </w:tc>
        <w:tc>
          <w:tcPr>
            <w:tcW w:w="1955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00E64C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18</w:t>
            </w:r>
          </w:p>
        </w:tc>
        <w:tc>
          <w:tcPr>
            <w:tcW w:w="1939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33E0E6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01</w:t>
            </w:r>
          </w:p>
        </w:tc>
      </w:tr>
      <w:tr w:rsidR="00413C7C" w:rsidRPr="00413C7C" w14:paraId="279D063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6F4EBD3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</w:t>
            </w:r>
          </w:p>
        </w:tc>
        <w:tc>
          <w:tcPr>
            <w:tcW w:w="1955" w:type="dxa"/>
            <w:vAlign w:val="center"/>
            <w:hideMark/>
          </w:tcPr>
          <w:p w14:paraId="3ABCEEB9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  <w:tc>
          <w:tcPr>
            <w:tcW w:w="1939" w:type="dxa"/>
            <w:vAlign w:val="center"/>
            <w:hideMark/>
          </w:tcPr>
          <w:p w14:paraId="7D1EF4A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413C7C" w:rsidRPr="00413C7C" w14:paraId="49D5AEF8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E04012F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</w:t>
            </w:r>
          </w:p>
        </w:tc>
        <w:tc>
          <w:tcPr>
            <w:tcW w:w="1955" w:type="dxa"/>
            <w:vAlign w:val="center"/>
            <w:hideMark/>
          </w:tcPr>
          <w:p w14:paraId="0AAE516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01</w:t>
            </w:r>
          </w:p>
        </w:tc>
        <w:tc>
          <w:tcPr>
            <w:tcW w:w="1939" w:type="dxa"/>
            <w:vAlign w:val="center"/>
            <w:hideMark/>
          </w:tcPr>
          <w:p w14:paraId="5C7684E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413C7C" w:rsidRPr="00413C7C" w14:paraId="08BEF82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5A62F2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4</w:t>
            </w:r>
          </w:p>
        </w:tc>
        <w:tc>
          <w:tcPr>
            <w:tcW w:w="1955" w:type="dxa"/>
            <w:vAlign w:val="center"/>
            <w:hideMark/>
          </w:tcPr>
          <w:p w14:paraId="736B6A1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32</w:t>
            </w:r>
          </w:p>
        </w:tc>
        <w:tc>
          <w:tcPr>
            <w:tcW w:w="1939" w:type="dxa"/>
            <w:vAlign w:val="center"/>
            <w:hideMark/>
          </w:tcPr>
          <w:p w14:paraId="7AD2EC4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23</w:t>
            </w:r>
          </w:p>
        </w:tc>
      </w:tr>
      <w:tr w:rsidR="00413C7C" w:rsidRPr="00413C7C" w14:paraId="4C0F91A8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1427EA2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5</w:t>
            </w:r>
          </w:p>
        </w:tc>
        <w:tc>
          <w:tcPr>
            <w:tcW w:w="1955" w:type="dxa"/>
            <w:vAlign w:val="center"/>
            <w:hideMark/>
          </w:tcPr>
          <w:p w14:paraId="0F00C28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95</w:t>
            </w:r>
          </w:p>
        </w:tc>
        <w:tc>
          <w:tcPr>
            <w:tcW w:w="1939" w:type="dxa"/>
            <w:vAlign w:val="center"/>
            <w:hideMark/>
          </w:tcPr>
          <w:p w14:paraId="2B32847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57</w:t>
            </w:r>
          </w:p>
        </w:tc>
      </w:tr>
      <w:tr w:rsidR="00413C7C" w:rsidRPr="00413C7C" w14:paraId="0C27D4EF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0C53B32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6</w:t>
            </w:r>
          </w:p>
        </w:tc>
        <w:tc>
          <w:tcPr>
            <w:tcW w:w="1955" w:type="dxa"/>
            <w:vAlign w:val="center"/>
            <w:hideMark/>
          </w:tcPr>
          <w:p w14:paraId="020B84F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915</w:t>
            </w:r>
          </w:p>
        </w:tc>
        <w:tc>
          <w:tcPr>
            <w:tcW w:w="1939" w:type="dxa"/>
            <w:vAlign w:val="center"/>
            <w:hideMark/>
          </w:tcPr>
          <w:p w14:paraId="0EF9470F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79</w:t>
            </w:r>
          </w:p>
        </w:tc>
      </w:tr>
      <w:tr w:rsidR="00413C7C" w:rsidRPr="00413C7C" w14:paraId="5DBA0C9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6F208E1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7</w:t>
            </w:r>
          </w:p>
        </w:tc>
        <w:tc>
          <w:tcPr>
            <w:tcW w:w="1955" w:type="dxa"/>
            <w:vAlign w:val="center"/>
            <w:hideMark/>
          </w:tcPr>
          <w:p w14:paraId="4EF719B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643</w:t>
            </w:r>
          </w:p>
        </w:tc>
        <w:tc>
          <w:tcPr>
            <w:tcW w:w="1939" w:type="dxa"/>
            <w:vAlign w:val="center"/>
            <w:hideMark/>
          </w:tcPr>
          <w:p w14:paraId="78A143F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80</w:t>
            </w:r>
          </w:p>
        </w:tc>
      </w:tr>
      <w:tr w:rsidR="00413C7C" w:rsidRPr="00413C7C" w14:paraId="5FE1051D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581C20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8</w:t>
            </w:r>
          </w:p>
        </w:tc>
        <w:tc>
          <w:tcPr>
            <w:tcW w:w="1955" w:type="dxa"/>
            <w:vAlign w:val="center"/>
            <w:hideMark/>
          </w:tcPr>
          <w:p w14:paraId="1DFCE00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94</w:t>
            </w:r>
          </w:p>
        </w:tc>
        <w:tc>
          <w:tcPr>
            <w:tcW w:w="1939" w:type="dxa"/>
            <w:vAlign w:val="center"/>
            <w:hideMark/>
          </w:tcPr>
          <w:p w14:paraId="092B5ED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413C7C" w:rsidRPr="00413C7C" w14:paraId="0CF1493C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568E022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9</w:t>
            </w:r>
          </w:p>
        </w:tc>
        <w:tc>
          <w:tcPr>
            <w:tcW w:w="1955" w:type="dxa"/>
            <w:vAlign w:val="center"/>
            <w:hideMark/>
          </w:tcPr>
          <w:p w14:paraId="20F64D9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44</w:t>
            </w:r>
          </w:p>
        </w:tc>
        <w:tc>
          <w:tcPr>
            <w:tcW w:w="1939" w:type="dxa"/>
            <w:vAlign w:val="center"/>
            <w:hideMark/>
          </w:tcPr>
          <w:p w14:paraId="240C750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76</w:t>
            </w:r>
          </w:p>
        </w:tc>
      </w:tr>
      <w:tr w:rsidR="00413C7C" w:rsidRPr="00413C7C" w14:paraId="25A64597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1F933A2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0</w:t>
            </w:r>
          </w:p>
        </w:tc>
        <w:tc>
          <w:tcPr>
            <w:tcW w:w="1955" w:type="dxa"/>
            <w:vAlign w:val="center"/>
            <w:hideMark/>
          </w:tcPr>
          <w:p w14:paraId="6E2B666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1939" w:type="dxa"/>
            <w:vAlign w:val="center"/>
            <w:hideMark/>
          </w:tcPr>
          <w:p w14:paraId="12035A2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</w:tr>
      <w:tr w:rsidR="00413C7C" w:rsidRPr="00413C7C" w14:paraId="7D961263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76C866E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1</w:t>
            </w:r>
          </w:p>
        </w:tc>
        <w:tc>
          <w:tcPr>
            <w:tcW w:w="1955" w:type="dxa"/>
            <w:vAlign w:val="center"/>
            <w:hideMark/>
          </w:tcPr>
          <w:p w14:paraId="01209CD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880</w:t>
            </w:r>
          </w:p>
        </w:tc>
        <w:tc>
          <w:tcPr>
            <w:tcW w:w="1939" w:type="dxa"/>
            <w:vAlign w:val="center"/>
            <w:hideMark/>
          </w:tcPr>
          <w:p w14:paraId="5B2D8D6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413C7C" w:rsidRPr="00413C7C" w14:paraId="7CFDF8EF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014C5C3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2</w:t>
            </w:r>
          </w:p>
        </w:tc>
        <w:tc>
          <w:tcPr>
            <w:tcW w:w="1955" w:type="dxa"/>
            <w:vAlign w:val="center"/>
            <w:hideMark/>
          </w:tcPr>
          <w:p w14:paraId="6979CA4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60</w:t>
            </w:r>
          </w:p>
        </w:tc>
        <w:tc>
          <w:tcPr>
            <w:tcW w:w="1939" w:type="dxa"/>
            <w:vAlign w:val="center"/>
            <w:hideMark/>
          </w:tcPr>
          <w:p w14:paraId="0052A12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00</w:t>
            </w:r>
          </w:p>
        </w:tc>
      </w:tr>
      <w:tr w:rsidR="00413C7C" w:rsidRPr="00413C7C" w14:paraId="048295AD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3643F4D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3</w:t>
            </w:r>
          </w:p>
        </w:tc>
        <w:tc>
          <w:tcPr>
            <w:tcW w:w="1955" w:type="dxa"/>
            <w:vAlign w:val="center"/>
            <w:hideMark/>
          </w:tcPr>
          <w:p w14:paraId="6815BD3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939" w:type="dxa"/>
            <w:vAlign w:val="center"/>
            <w:hideMark/>
          </w:tcPr>
          <w:p w14:paraId="2509D02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413C7C" w:rsidRPr="00413C7C" w14:paraId="033D0BA5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0B4C1D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4</w:t>
            </w:r>
          </w:p>
        </w:tc>
        <w:tc>
          <w:tcPr>
            <w:tcW w:w="1955" w:type="dxa"/>
            <w:vAlign w:val="center"/>
            <w:hideMark/>
          </w:tcPr>
          <w:p w14:paraId="517D7DE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42</w:t>
            </w:r>
          </w:p>
        </w:tc>
        <w:tc>
          <w:tcPr>
            <w:tcW w:w="1939" w:type="dxa"/>
            <w:vAlign w:val="center"/>
            <w:hideMark/>
          </w:tcPr>
          <w:p w14:paraId="5654834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413C7C" w:rsidRPr="00413C7C" w14:paraId="55CCD8F9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57F46C0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5</w:t>
            </w:r>
          </w:p>
        </w:tc>
        <w:tc>
          <w:tcPr>
            <w:tcW w:w="1955" w:type="dxa"/>
            <w:vAlign w:val="center"/>
            <w:hideMark/>
          </w:tcPr>
          <w:p w14:paraId="56E1B73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920</w:t>
            </w:r>
          </w:p>
        </w:tc>
        <w:tc>
          <w:tcPr>
            <w:tcW w:w="1939" w:type="dxa"/>
            <w:vAlign w:val="center"/>
            <w:hideMark/>
          </w:tcPr>
          <w:p w14:paraId="2C3DB17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72</w:t>
            </w:r>
          </w:p>
        </w:tc>
      </w:tr>
      <w:tr w:rsidR="00413C7C" w:rsidRPr="00413C7C" w14:paraId="3245F2D9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EACA6A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6</w:t>
            </w:r>
          </w:p>
        </w:tc>
        <w:tc>
          <w:tcPr>
            <w:tcW w:w="1955" w:type="dxa"/>
            <w:vAlign w:val="center"/>
            <w:hideMark/>
          </w:tcPr>
          <w:p w14:paraId="3081C7C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939" w:type="dxa"/>
            <w:vAlign w:val="center"/>
            <w:hideMark/>
          </w:tcPr>
          <w:p w14:paraId="7DDA143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413C7C" w:rsidRPr="00413C7C" w14:paraId="4E54BF9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0822E4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7</w:t>
            </w:r>
          </w:p>
        </w:tc>
        <w:tc>
          <w:tcPr>
            <w:tcW w:w="1955" w:type="dxa"/>
            <w:vAlign w:val="center"/>
            <w:hideMark/>
          </w:tcPr>
          <w:p w14:paraId="5D36EDA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938</w:t>
            </w:r>
          </w:p>
        </w:tc>
        <w:tc>
          <w:tcPr>
            <w:tcW w:w="1939" w:type="dxa"/>
            <w:vAlign w:val="center"/>
            <w:hideMark/>
          </w:tcPr>
          <w:p w14:paraId="1F48FE69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43</w:t>
            </w:r>
          </w:p>
        </w:tc>
      </w:tr>
      <w:tr w:rsidR="00413C7C" w:rsidRPr="00413C7C" w14:paraId="057F729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446B53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8</w:t>
            </w:r>
          </w:p>
        </w:tc>
        <w:tc>
          <w:tcPr>
            <w:tcW w:w="1955" w:type="dxa"/>
            <w:vAlign w:val="center"/>
            <w:hideMark/>
          </w:tcPr>
          <w:p w14:paraId="47A38D2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951</w:t>
            </w:r>
          </w:p>
        </w:tc>
        <w:tc>
          <w:tcPr>
            <w:tcW w:w="1939" w:type="dxa"/>
            <w:vAlign w:val="center"/>
            <w:hideMark/>
          </w:tcPr>
          <w:p w14:paraId="686BAAA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17</w:t>
            </w:r>
          </w:p>
        </w:tc>
      </w:tr>
      <w:tr w:rsidR="00413C7C" w:rsidRPr="00413C7C" w14:paraId="38198888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055B9FC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19</w:t>
            </w:r>
          </w:p>
        </w:tc>
        <w:tc>
          <w:tcPr>
            <w:tcW w:w="1955" w:type="dxa"/>
            <w:vAlign w:val="center"/>
            <w:hideMark/>
          </w:tcPr>
          <w:p w14:paraId="270CC95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54</w:t>
            </w:r>
          </w:p>
        </w:tc>
        <w:tc>
          <w:tcPr>
            <w:tcW w:w="1939" w:type="dxa"/>
            <w:vAlign w:val="center"/>
            <w:hideMark/>
          </w:tcPr>
          <w:p w14:paraId="3093FB39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413C7C" w:rsidRPr="00413C7C" w14:paraId="40B76CC1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697A68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0</w:t>
            </w:r>
          </w:p>
        </w:tc>
        <w:tc>
          <w:tcPr>
            <w:tcW w:w="1955" w:type="dxa"/>
            <w:vAlign w:val="center"/>
            <w:hideMark/>
          </w:tcPr>
          <w:p w14:paraId="42DCF3D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603</w:t>
            </w:r>
          </w:p>
        </w:tc>
        <w:tc>
          <w:tcPr>
            <w:tcW w:w="1939" w:type="dxa"/>
            <w:vAlign w:val="center"/>
            <w:hideMark/>
          </w:tcPr>
          <w:p w14:paraId="31846F8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0</w:t>
            </w:r>
          </w:p>
        </w:tc>
      </w:tr>
      <w:tr w:rsidR="00413C7C" w:rsidRPr="00413C7C" w14:paraId="0CF2BB45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57D3F25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1</w:t>
            </w:r>
          </w:p>
        </w:tc>
        <w:tc>
          <w:tcPr>
            <w:tcW w:w="1955" w:type="dxa"/>
            <w:vAlign w:val="center"/>
            <w:hideMark/>
          </w:tcPr>
          <w:p w14:paraId="7905DA36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772</w:t>
            </w:r>
          </w:p>
        </w:tc>
        <w:tc>
          <w:tcPr>
            <w:tcW w:w="1939" w:type="dxa"/>
            <w:vAlign w:val="center"/>
            <w:hideMark/>
          </w:tcPr>
          <w:p w14:paraId="7091303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20</w:t>
            </w:r>
          </w:p>
        </w:tc>
      </w:tr>
      <w:tr w:rsidR="00413C7C" w:rsidRPr="00413C7C" w14:paraId="161F49FE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5706F61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2</w:t>
            </w:r>
          </w:p>
        </w:tc>
        <w:tc>
          <w:tcPr>
            <w:tcW w:w="1955" w:type="dxa"/>
            <w:vAlign w:val="center"/>
            <w:hideMark/>
          </w:tcPr>
          <w:p w14:paraId="411BE11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746</w:t>
            </w:r>
          </w:p>
        </w:tc>
        <w:tc>
          <w:tcPr>
            <w:tcW w:w="1939" w:type="dxa"/>
            <w:vAlign w:val="center"/>
            <w:hideMark/>
          </w:tcPr>
          <w:p w14:paraId="6598130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37</w:t>
            </w:r>
          </w:p>
        </w:tc>
      </w:tr>
      <w:tr w:rsidR="00413C7C" w:rsidRPr="00413C7C" w14:paraId="3033786C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966433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3</w:t>
            </w:r>
          </w:p>
        </w:tc>
        <w:tc>
          <w:tcPr>
            <w:tcW w:w="1955" w:type="dxa"/>
            <w:vAlign w:val="center"/>
            <w:hideMark/>
          </w:tcPr>
          <w:p w14:paraId="732D08F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853</w:t>
            </w:r>
          </w:p>
        </w:tc>
        <w:tc>
          <w:tcPr>
            <w:tcW w:w="1939" w:type="dxa"/>
            <w:vAlign w:val="center"/>
            <w:hideMark/>
          </w:tcPr>
          <w:p w14:paraId="21BECFB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413C7C" w:rsidRPr="00413C7C" w14:paraId="63E04037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19F920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4</w:t>
            </w:r>
          </w:p>
        </w:tc>
        <w:tc>
          <w:tcPr>
            <w:tcW w:w="1955" w:type="dxa"/>
            <w:vAlign w:val="center"/>
            <w:hideMark/>
          </w:tcPr>
          <w:p w14:paraId="21B16192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41</w:t>
            </w:r>
          </w:p>
        </w:tc>
        <w:tc>
          <w:tcPr>
            <w:tcW w:w="1939" w:type="dxa"/>
            <w:vAlign w:val="center"/>
            <w:hideMark/>
          </w:tcPr>
          <w:p w14:paraId="2CF8E7C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</w:tr>
      <w:tr w:rsidR="00413C7C" w:rsidRPr="00413C7C" w14:paraId="23EE7B6C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D0C5B0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5</w:t>
            </w:r>
          </w:p>
        </w:tc>
        <w:tc>
          <w:tcPr>
            <w:tcW w:w="1955" w:type="dxa"/>
            <w:vAlign w:val="center"/>
            <w:hideMark/>
          </w:tcPr>
          <w:p w14:paraId="4E0D7F66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29</w:t>
            </w:r>
          </w:p>
        </w:tc>
        <w:tc>
          <w:tcPr>
            <w:tcW w:w="1939" w:type="dxa"/>
            <w:vAlign w:val="center"/>
            <w:hideMark/>
          </w:tcPr>
          <w:p w14:paraId="76DD540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6</w:t>
            </w:r>
          </w:p>
        </w:tc>
      </w:tr>
      <w:tr w:rsidR="00413C7C" w:rsidRPr="00413C7C" w14:paraId="04FB8B88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0F01AC1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6</w:t>
            </w:r>
          </w:p>
        </w:tc>
        <w:tc>
          <w:tcPr>
            <w:tcW w:w="1955" w:type="dxa"/>
            <w:vAlign w:val="center"/>
            <w:hideMark/>
          </w:tcPr>
          <w:p w14:paraId="4E33974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46</w:t>
            </w:r>
          </w:p>
        </w:tc>
        <w:tc>
          <w:tcPr>
            <w:tcW w:w="1939" w:type="dxa"/>
            <w:vAlign w:val="center"/>
            <w:hideMark/>
          </w:tcPr>
          <w:p w14:paraId="2C3EEC4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8</w:t>
            </w:r>
          </w:p>
        </w:tc>
      </w:tr>
      <w:tr w:rsidR="00413C7C" w:rsidRPr="00413C7C" w14:paraId="47961045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124A02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7</w:t>
            </w:r>
          </w:p>
        </w:tc>
        <w:tc>
          <w:tcPr>
            <w:tcW w:w="1955" w:type="dxa"/>
            <w:vAlign w:val="center"/>
            <w:hideMark/>
          </w:tcPr>
          <w:p w14:paraId="3521819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35</w:t>
            </w:r>
          </w:p>
        </w:tc>
        <w:tc>
          <w:tcPr>
            <w:tcW w:w="1939" w:type="dxa"/>
            <w:vAlign w:val="center"/>
            <w:hideMark/>
          </w:tcPr>
          <w:p w14:paraId="6174596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73</w:t>
            </w:r>
          </w:p>
        </w:tc>
      </w:tr>
      <w:tr w:rsidR="00413C7C" w:rsidRPr="00413C7C" w14:paraId="349DD45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62FAF0B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8</w:t>
            </w:r>
          </w:p>
        </w:tc>
        <w:tc>
          <w:tcPr>
            <w:tcW w:w="1955" w:type="dxa"/>
            <w:vAlign w:val="center"/>
            <w:hideMark/>
          </w:tcPr>
          <w:p w14:paraId="4FF1B1E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906</w:t>
            </w:r>
          </w:p>
        </w:tc>
        <w:tc>
          <w:tcPr>
            <w:tcW w:w="1939" w:type="dxa"/>
            <w:vAlign w:val="center"/>
            <w:hideMark/>
          </w:tcPr>
          <w:p w14:paraId="064232A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413C7C" w:rsidRPr="00413C7C" w14:paraId="3494F10C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5E7AC6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29</w:t>
            </w:r>
          </w:p>
        </w:tc>
        <w:tc>
          <w:tcPr>
            <w:tcW w:w="1955" w:type="dxa"/>
            <w:vAlign w:val="center"/>
            <w:hideMark/>
          </w:tcPr>
          <w:p w14:paraId="43CDB7FF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848</w:t>
            </w:r>
          </w:p>
        </w:tc>
        <w:tc>
          <w:tcPr>
            <w:tcW w:w="1939" w:type="dxa"/>
            <w:vAlign w:val="center"/>
            <w:hideMark/>
          </w:tcPr>
          <w:p w14:paraId="46187D8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60</w:t>
            </w:r>
          </w:p>
        </w:tc>
      </w:tr>
      <w:tr w:rsidR="00413C7C" w:rsidRPr="00413C7C" w14:paraId="75221059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50F0320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0</w:t>
            </w:r>
          </w:p>
        </w:tc>
        <w:tc>
          <w:tcPr>
            <w:tcW w:w="1955" w:type="dxa"/>
            <w:vAlign w:val="center"/>
            <w:hideMark/>
          </w:tcPr>
          <w:p w14:paraId="29BAFF4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563</w:t>
            </w:r>
          </w:p>
        </w:tc>
        <w:tc>
          <w:tcPr>
            <w:tcW w:w="1939" w:type="dxa"/>
            <w:vAlign w:val="center"/>
            <w:hideMark/>
          </w:tcPr>
          <w:p w14:paraId="05DFC8A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413C7C" w:rsidRPr="00413C7C" w14:paraId="1F3CB8B6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36DA2A6E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1</w:t>
            </w:r>
          </w:p>
        </w:tc>
        <w:tc>
          <w:tcPr>
            <w:tcW w:w="1955" w:type="dxa"/>
            <w:vAlign w:val="center"/>
            <w:hideMark/>
          </w:tcPr>
          <w:p w14:paraId="6A9AA0C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750</w:t>
            </w:r>
          </w:p>
        </w:tc>
        <w:tc>
          <w:tcPr>
            <w:tcW w:w="1939" w:type="dxa"/>
            <w:vAlign w:val="center"/>
            <w:hideMark/>
          </w:tcPr>
          <w:p w14:paraId="491755A0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34</w:t>
            </w:r>
          </w:p>
        </w:tc>
      </w:tr>
      <w:tr w:rsidR="00413C7C" w:rsidRPr="00413C7C" w14:paraId="1B805DAC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7786F2EF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2</w:t>
            </w:r>
          </w:p>
        </w:tc>
        <w:tc>
          <w:tcPr>
            <w:tcW w:w="1955" w:type="dxa"/>
            <w:vAlign w:val="center"/>
            <w:hideMark/>
          </w:tcPr>
          <w:p w14:paraId="0F22AC58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80</w:t>
            </w:r>
          </w:p>
        </w:tc>
        <w:tc>
          <w:tcPr>
            <w:tcW w:w="1939" w:type="dxa"/>
            <w:vAlign w:val="center"/>
            <w:hideMark/>
          </w:tcPr>
          <w:p w14:paraId="403A66A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86</w:t>
            </w:r>
          </w:p>
        </w:tc>
      </w:tr>
      <w:tr w:rsidR="00413C7C" w:rsidRPr="00413C7C" w14:paraId="295320A3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26965CE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3</w:t>
            </w:r>
          </w:p>
        </w:tc>
        <w:tc>
          <w:tcPr>
            <w:tcW w:w="1955" w:type="dxa"/>
            <w:vAlign w:val="center"/>
            <w:hideMark/>
          </w:tcPr>
          <w:p w14:paraId="71763C4A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939" w:type="dxa"/>
            <w:vAlign w:val="center"/>
            <w:hideMark/>
          </w:tcPr>
          <w:p w14:paraId="5FF3DC31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292</w:t>
            </w:r>
          </w:p>
        </w:tc>
      </w:tr>
      <w:tr w:rsidR="00413C7C" w:rsidRPr="00413C7C" w14:paraId="3DC10438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7517E913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4</w:t>
            </w:r>
          </w:p>
        </w:tc>
        <w:tc>
          <w:tcPr>
            <w:tcW w:w="1955" w:type="dxa"/>
            <w:vAlign w:val="center"/>
            <w:hideMark/>
          </w:tcPr>
          <w:p w14:paraId="31557244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161</w:t>
            </w:r>
          </w:p>
        </w:tc>
        <w:tc>
          <w:tcPr>
            <w:tcW w:w="1939" w:type="dxa"/>
            <w:vAlign w:val="center"/>
            <w:hideMark/>
          </w:tcPr>
          <w:p w14:paraId="360D77FD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368</w:t>
            </w:r>
          </w:p>
        </w:tc>
      </w:tr>
      <w:tr w:rsidR="00413C7C" w:rsidRPr="00413C7C" w14:paraId="4D40F362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30CBB3FB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Q35</w:t>
            </w:r>
          </w:p>
        </w:tc>
        <w:tc>
          <w:tcPr>
            <w:tcW w:w="1955" w:type="dxa"/>
            <w:vAlign w:val="center"/>
            <w:hideMark/>
          </w:tcPr>
          <w:p w14:paraId="11C483A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15</w:t>
            </w:r>
          </w:p>
        </w:tc>
        <w:tc>
          <w:tcPr>
            <w:tcW w:w="1939" w:type="dxa"/>
            <w:vAlign w:val="center"/>
            <w:hideMark/>
          </w:tcPr>
          <w:p w14:paraId="3AFB1427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0.494</w:t>
            </w:r>
          </w:p>
        </w:tc>
      </w:tr>
      <w:tr w:rsidR="00413C7C" w:rsidRPr="00413C7C" w14:paraId="5E9A827D" w14:textId="77777777" w:rsidTr="00413C7C">
        <w:trPr>
          <w:tblCellSpacing w:w="15" w:type="dxa"/>
        </w:trPr>
        <w:tc>
          <w:tcPr>
            <w:tcW w:w="1793" w:type="dxa"/>
            <w:vAlign w:val="center"/>
            <w:hideMark/>
          </w:tcPr>
          <w:p w14:paraId="4FC5E0ED" w14:textId="352953DA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1955" w:type="dxa"/>
            <w:vAlign w:val="center"/>
            <w:hideMark/>
          </w:tcPr>
          <w:p w14:paraId="7552B445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19.781</w:t>
            </w:r>
          </w:p>
        </w:tc>
        <w:tc>
          <w:tcPr>
            <w:tcW w:w="1939" w:type="dxa"/>
            <w:vAlign w:val="center"/>
            <w:hideMark/>
          </w:tcPr>
          <w:p w14:paraId="00DAA28C" w14:textId="77777777" w:rsidR="00413C7C" w:rsidRPr="00413C7C" w:rsidRDefault="00413C7C" w:rsidP="00413C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13C7C">
              <w:rPr>
                <w:rFonts w:ascii="Times New Roman" w:eastAsia="Times New Roman" w:hAnsi="Times New Roman" w:cs="Times New Roman"/>
                <w:sz w:val="20"/>
                <w:szCs w:val="20"/>
              </w:rPr>
              <w:t>4.820</w:t>
            </w:r>
          </w:p>
        </w:tc>
      </w:tr>
    </w:tbl>
    <w:p w14:paraId="1D9A34B2" w14:textId="77777777" w:rsidR="00792A0D" w:rsidRDefault="00792A0D" w:rsidP="00593B6C">
      <w:pPr>
        <w:jc w:val="both"/>
        <w:rPr>
          <w:rStyle w:val="Strong"/>
          <w:rFonts w:ascii="Times New Roman" w:hAnsi="Times New Roman" w:cs="Times New Roman"/>
          <w:i/>
          <w:iCs/>
          <w:sz w:val="20"/>
          <w:szCs w:val="20"/>
        </w:rPr>
      </w:pPr>
    </w:p>
    <w:p w14:paraId="6B4B9D53" w14:textId="5E3B2228" w:rsidR="003D0201" w:rsidRPr="00792A0D" w:rsidRDefault="00526B1C" w:rsidP="00593B6C">
      <w:pPr>
        <w:jc w:val="both"/>
        <w:rPr>
          <w:rFonts w:ascii="Times New Roman" w:eastAsiaTheme="minorHAnsi" w:hAnsi="Times New Roman" w:cs="Times New Roman"/>
          <w:b/>
          <w:bCs/>
          <w:i/>
          <w:iCs/>
          <w:color w:val="FF0000"/>
          <w:kern w:val="2"/>
          <w:lang w:eastAsia="en-US"/>
          <w14:ligatures w14:val="standardContextual"/>
        </w:rPr>
      </w:pPr>
      <w:r w:rsidRPr="00792A0D">
        <w:rPr>
          <w:rStyle w:val="Strong"/>
          <w:rFonts w:ascii="Times New Roman" w:hAnsi="Times New Roman" w:cs="Times New Roman"/>
          <w:i/>
          <w:iCs/>
        </w:rPr>
        <w:t>Note:</w:t>
      </w:r>
      <w:r w:rsidRPr="00792A0D">
        <w:rPr>
          <w:rFonts w:ascii="Times New Roman" w:hAnsi="Times New Roman" w:cs="Times New Roman"/>
          <w:i/>
          <w:iCs/>
        </w:rPr>
        <w:t xml:space="preserve"> </w:t>
      </w:r>
      <w:r w:rsidRPr="00792A0D">
        <w:rPr>
          <w:rStyle w:val="Emphasis"/>
          <w:rFonts w:ascii="Times New Roman" w:hAnsi="Times New Roman" w:cs="Times New Roman"/>
          <w:i w:val="0"/>
          <w:iCs w:val="0"/>
        </w:rPr>
        <w:t>N = 224. Mean, standard deviation (SD), skewness, and kurtosis are reported for each item and the total score of the MHLS Bangla. Skewness and kurtosis indicate the shape of the item distributions; extreme values reflect items with very high or very low proportions of correct responses.</w:t>
      </w:r>
    </w:p>
    <w:p w14:paraId="36281FE6" w14:textId="77777777" w:rsidR="00792A0D" w:rsidRDefault="00792A0D" w:rsidP="00593B6C">
      <w:pPr>
        <w:jc w:val="both"/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p w14:paraId="35705EDE" w14:textId="5DE2E4A5" w:rsidR="00DE0575" w:rsidRPr="00593B6C" w:rsidRDefault="00DE0575" w:rsidP="00593B6C">
      <w:pPr>
        <w:jc w:val="both"/>
        <w:rPr>
          <w:rFonts w:ascii="Times New Roman" w:eastAsiaTheme="minorHAnsi" w:hAnsi="Times New Roman" w:cs="Times New Roman"/>
          <w:b/>
          <w:bCs/>
          <w:i/>
          <w:iCs/>
          <w:color w:val="FF0000"/>
          <w:kern w:val="2"/>
          <w:lang w:eastAsia="en-US"/>
          <w14:ligatures w14:val="standardContextual"/>
        </w:rPr>
      </w:pPr>
      <w:r w:rsidRPr="00DA796E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S</w:t>
      </w:r>
      <w:r w:rsidR="003D0201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2</w:t>
      </w:r>
      <w:r w:rsidRPr="00DA796E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 xml:space="preserve"> </w:t>
      </w:r>
    </w:p>
    <w:p w14:paraId="32F4355A" w14:textId="77777777" w:rsidR="00DE0575" w:rsidRPr="00596E85" w:rsidRDefault="00DE0575" w:rsidP="00DE0575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6E85">
        <w:rPr>
          <w:rFonts w:ascii="Times New Roman" w:hAnsi="Times New Roman" w:cs="Times New Roman"/>
          <w:i/>
          <w:iCs/>
          <w:sz w:val="24"/>
          <w:szCs w:val="24"/>
        </w:rPr>
        <w:t>Distribution of Correct Responses for Each Item of the Mental Health Literacy Scale Bangla Version (MHLS-Bangla, N = 224)</w:t>
      </w:r>
    </w:p>
    <w:p w14:paraId="5DAF9B34" w14:textId="77777777" w:rsidR="00DE0575" w:rsidRPr="00DA796E" w:rsidRDefault="00DE0575" w:rsidP="00DE0575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tbl>
      <w:tblPr>
        <w:tblStyle w:val="TableGrid7"/>
        <w:tblW w:w="9067" w:type="dxa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00" w:firstRow="0" w:lastRow="0" w:firstColumn="0" w:lastColumn="0" w:noHBand="0" w:noVBand="0"/>
      </w:tblPr>
      <w:tblGrid>
        <w:gridCol w:w="846"/>
        <w:gridCol w:w="6095"/>
        <w:gridCol w:w="851"/>
        <w:gridCol w:w="1275"/>
      </w:tblGrid>
      <w:tr w:rsidR="00DE0575" w:rsidRPr="00FE6DA6" w14:paraId="2FE4A941" w14:textId="77777777" w:rsidTr="00341952"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</w:tcPr>
          <w:p w14:paraId="34E20E1B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6095" w:type="dxa"/>
            <w:tcBorders>
              <w:top w:val="single" w:sz="4" w:space="0" w:color="auto"/>
              <w:bottom w:val="single" w:sz="4" w:space="0" w:color="auto"/>
            </w:tcBorders>
          </w:tcPr>
          <w:p w14:paraId="5F43F115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 Descriptio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C849336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15105DA1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rrect response (%)</w:t>
            </w:r>
          </w:p>
        </w:tc>
      </w:tr>
      <w:tr w:rsidR="00DE0575" w:rsidRPr="00FE6DA6" w14:paraId="4DF1F038" w14:textId="77777777" w:rsidTr="00A338BF">
        <w:tc>
          <w:tcPr>
            <w:tcW w:w="846" w:type="dxa"/>
            <w:tcBorders>
              <w:top w:val="nil"/>
              <w:bottom w:val="nil"/>
            </w:tcBorders>
          </w:tcPr>
          <w:p w14:paraId="723DEC31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095" w:type="dxa"/>
            <w:tcBorders>
              <w:top w:val="nil"/>
              <w:bottom w:val="nil"/>
            </w:tcBorders>
          </w:tcPr>
          <w:p w14:paraId="4C9AFBE0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Major Depressive Disorder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BDA5C0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14:paraId="368CADBD" w14:textId="0389B64A" w:rsidR="00DE0575" w:rsidRPr="00ED07DF" w:rsidRDefault="004755B2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51.8</w:t>
            </w:r>
          </w:p>
        </w:tc>
      </w:tr>
      <w:tr w:rsidR="00DE0575" w:rsidRPr="00FE6DA6" w14:paraId="2E02D314" w14:textId="77777777" w:rsidTr="00A338BF">
        <w:tc>
          <w:tcPr>
            <w:tcW w:w="846" w:type="dxa"/>
            <w:tcBorders>
              <w:top w:val="nil"/>
            </w:tcBorders>
          </w:tcPr>
          <w:p w14:paraId="559975E6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095" w:type="dxa"/>
            <w:tcBorders>
              <w:top w:val="nil"/>
            </w:tcBorders>
          </w:tcPr>
          <w:p w14:paraId="7B4CE56C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Anxiety Disorder</w:t>
            </w:r>
          </w:p>
        </w:tc>
        <w:tc>
          <w:tcPr>
            <w:tcW w:w="851" w:type="dxa"/>
            <w:tcBorders>
              <w:top w:val="nil"/>
            </w:tcBorders>
          </w:tcPr>
          <w:p w14:paraId="500A5D84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  <w:tcBorders>
              <w:top w:val="nil"/>
            </w:tcBorders>
          </w:tcPr>
          <w:p w14:paraId="38B25F67" w14:textId="531F7A86" w:rsidR="00DE0575" w:rsidRPr="00ED07DF" w:rsidRDefault="008B6761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47.3</w:t>
            </w:r>
          </w:p>
        </w:tc>
      </w:tr>
      <w:tr w:rsidR="00DE0575" w:rsidRPr="00FE6DA6" w14:paraId="57294E97" w14:textId="77777777" w:rsidTr="00341952">
        <w:tc>
          <w:tcPr>
            <w:tcW w:w="846" w:type="dxa"/>
          </w:tcPr>
          <w:p w14:paraId="3D6865E1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095" w:type="dxa"/>
          </w:tcPr>
          <w:p w14:paraId="69194ABE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Obsessive Compulsive Disorder</w:t>
            </w:r>
          </w:p>
        </w:tc>
        <w:tc>
          <w:tcPr>
            <w:tcW w:w="851" w:type="dxa"/>
          </w:tcPr>
          <w:p w14:paraId="0A554B58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05382D2A" w14:textId="01E3B812" w:rsidR="00DE0575" w:rsidRPr="00ED07DF" w:rsidRDefault="005D2A31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DE0575" w:rsidRPr="00FE6DA6" w14:paraId="481C5B77" w14:textId="77777777" w:rsidTr="00341952">
        <w:tc>
          <w:tcPr>
            <w:tcW w:w="846" w:type="dxa"/>
          </w:tcPr>
          <w:p w14:paraId="66B8E8BF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095" w:type="dxa"/>
          </w:tcPr>
          <w:p w14:paraId="5EC5C4D2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Conversion Disorder</w:t>
            </w:r>
          </w:p>
        </w:tc>
        <w:tc>
          <w:tcPr>
            <w:tcW w:w="851" w:type="dxa"/>
          </w:tcPr>
          <w:p w14:paraId="641C9988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383AF02A" w14:textId="4B748747" w:rsidR="00DE0575" w:rsidRPr="00ED07DF" w:rsidRDefault="00A81DD7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3.2</w:t>
            </w:r>
          </w:p>
        </w:tc>
      </w:tr>
      <w:tr w:rsidR="00DE0575" w:rsidRPr="00FE6DA6" w14:paraId="2B79C87F" w14:textId="77777777" w:rsidTr="00341952">
        <w:tc>
          <w:tcPr>
            <w:tcW w:w="846" w:type="dxa"/>
          </w:tcPr>
          <w:p w14:paraId="02EDC6C4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095" w:type="dxa"/>
          </w:tcPr>
          <w:p w14:paraId="76EEFB35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Bipolar Mood Disorder</w:t>
            </w:r>
          </w:p>
        </w:tc>
        <w:tc>
          <w:tcPr>
            <w:tcW w:w="851" w:type="dxa"/>
          </w:tcPr>
          <w:p w14:paraId="49280E53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20BA707A" w14:textId="66EF54AE" w:rsidR="00DE0575" w:rsidRPr="00ED07DF" w:rsidRDefault="002B6B39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9.5</w:t>
            </w:r>
          </w:p>
        </w:tc>
      </w:tr>
      <w:tr w:rsidR="00DE0575" w:rsidRPr="00FE6DA6" w14:paraId="58D2C9E6" w14:textId="77777777" w:rsidTr="00341952">
        <w:tc>
          <w:tcPr>
            <w:tcW w:w="846" w:type="dxa"/>
          </w:tcPr>
          <w:p w14:paraId="7A0D713F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095" w:type="dxa"/>
          </w:tcPr>
          <w:p w14:paraId="70BE782B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Substance Use Disorder</w:t>
            </w:r>
          </w:p>
        </w:tc>
        <w:tc>
          <w:tcPr>
            <w:tcW w:w="851" w:type="dxa"/>
          </w:tcPr>
          <w:p w14:paraId="5614F43E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7CEADAA4" w14:textId="4F55BCA2" w:rsidR="00DE0575" w:rsidRPr="006A4D5F" w:rsidRDefault="00CC7BA2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</w:tr>
      <w:tr w:rsidR="00DE0575" w:rsidRPr="00FE6DA6" w14:paraId="32E5FDC1" w14:textId="77777777" w:rsidTr="00341952">
        <w:tc>
          <w:tcPr>
            <w:tcW w:w="846" w:type="dxa"/>
          </w:tcPr>
          <w:p w14:paraId="2998745E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095" w:type="dxa"/>
          </w:tcPr>
          <w:p w14:paraId="58B4FEA2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Sexual Dysfunction</w:t>
            </w:r>
          </w:p>
        </w:tc>
        <w:tc>
          <w:tcPr>
            <w:tcW w:w="851" w:type="dxa"/>
          </w:tcPr>
          <w:p w14:paraId="32996771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422224AE" w14:textId="4F1E6880" w:rsidR="00DE0575" w:rsidRPr="006A4D5F" w:rsidRDefault="004200C4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64.3</w:t>
            </w:r>
          </w:p>
        </w:tc>
      </w:tr>
      <w:tr w:rsidR="00DE0575" w:rsidRPr="00FE6DA6" w14:paraId="7752FA3A" w14:textId="77777777" w:rsidTr="00341952">
        <w:tc>
          <w:tcPr>
            <w:tcW w:w="846" w:type="dxa"/>
          </w:tcPr>
          <w:p w14:paraId="3C44A716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095" w:type="dxa"/>
          </w:tcPr>
          <w:p w14:paraId="30CAC5E5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Personality Disorder</w:t>
            </w:r>
          </w:p>
        </w:tc>
        <w:tc>
          <w:tcPr>
            <w:tcW w:w="851" w:type="dxa"/>
          </w:tcPr>
          <w:p w14:paraId="6E169FEE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75026113" w14:textId="4C0DEB83" w:rsidR="00DE0575" w:rsidRPr="006A4D5F" w:rsidRDefault="001320CC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59.4</w:t>
            </w:r>
          </w:p>
        </w:tc>
      </w:tr>
      <w:tr w:rsidR="00DE0575" w:rsidRPr="00FE6DA6" w14:paraId="10312E61" w14:textId="77777777" w:rsidTr="00341952">
        <w:tc>
          <w:tcPr>
            <w:tcW w:w="846" w:type="dxa"/>
          </w:tcPr>
          <w:p w14:paraId="45568BAA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095" w:type="dxa"/>
          </w:tcPr>
          <w:p w14:paraId="2438D7B2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Schizophrenia</w:t>
            </w:r>
          </w:p>
        </w:tc>
        <w:tc>
          <w:tcPr>
            <w:tcW w:w="851" w:type="dxa"/>
          </w:tcPr>
          <w:p w14:paraId="33B78076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21C7FC92" w14:textId="18D700D8" w:rsidR="00DE0575" w:rsidRPr="006A4D5F" w:rsidRDefault="005E3DC6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34.4</w:t>
            </w:r>
          </w:p>
        </w:tc>
      </w:tr>
      <w:tr w:rsidR="00DE0575" w:rsidRPr="00FE6DA6" w14:paraId="5E5658E6" w14:textId="77777777" w:rsidTr="00341952">
        <w:tc>
          <w:tcPr>
            <w:tcW w:w="846" w:type="dxa"/>
          </w:tcPr>
          <w:p w14:paraId="49CD01B3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095" w:type="dxa"/>
          </w:tcPr>
          <w:p w14:paraId="58C70E49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Oppositional Defiant Disorder &amp; Conduct Disorder</w:t>
            </w:r>
          </w:p>
        </w:tc>
        <w:tc>
          <w:tcPr>
            <w:tcW w:w="851" w:type="dxa"/>
          </w:tcPr>
          <w:p w14:paraId="677BF3B0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194099BB" w14:textId="333CD68D" w:rsidR="00DE0575" w:rsidRPr="006A4D5F" w:rsidRDefault="005B5C91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27.2</w:t>
            </w:r>
          </w:p>
        </w:tc>
      </w:tr>
      <w:tr w:rsidR="00DE0575" w:rsidRPr="00FE6DA6" w14:paraId="21223F31" w14:textId="77777777" w:rsidTr="00341952">
        <w:tc>
          <w:tcPr>
            <w:tcW w:w="846" w:type="dxa"/>
          </w:tcPr>
          <w:p w14:paraId="319D51B6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095" w:type="dxa"/>
          </w:tcPr>
          <w:p w14:paraId="7B548B01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Intellectual Disability &amp; Autism Spectrum Disorder</w:t>
            </w:r>
          </w:p>
        </w:tc>
        <w:tc>
          <w:tcPr>
            <w:tcW w:w="851" w:type="dxa"/>
          </w:tcPr>
          <w:p w14:paraId="7565A809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57EC5914" w14:textId="1B17C6AC" w:rsidR="00DE0575" w:rsidRPr="006A4D5F" w:rsidRDefault="004E386E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A4D5F">
              <w:rPr>
                <w:rFonts w:ascii="Times New Roman" w:hAnsi="Times New Roman" w:cs="Times New Roman"/>
                <w:sz w:val="24"/>
                <w:szCs w:val="24"/>
              </w:rPr>
              <w:t>87.9</w:t>
            </w:r>
          </w:p>
        </w:tc>
      </w:tr>
      <w:tr w:rsidR="00DE0575" w:rsidRPr="00FE6DA6" w14:paraId="504A0EAB" w14:textId="77777777" w:rsidTr="00341952">
        <w:tc>
          <w:tcPr>
            <w:tcW w:w="846" w:type="dxa"/>
          </w:tcPr>
          <w:p w14:paraId="39DEF5FF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095" w:type="dxa"/>
          </w:tcPr>
          <w:p w14:paraId="398FFE25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851" w:type="dxa"/>
          </w:tcPr>
          <w:p w14:paraId="6415A85B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2DE89FE0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54.0</w:t>
            </w:r>
          </w:p>
        </w:tc>
      </w:tr>
      <w:tr w:rsidR="00DE0575" w:rsidRPr="00FE6DA6" w14:paraId="7C2F1A4F" w14:textId="77777777" w:rsidTr="00341952">
        <w:tc>
          <w:tcPr>
            <w:tcW w:w="846" w:type="dxa"/>
          </w:tcPr>
          <w:p w14:paraId="44219C19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095" w:type="dxa"/>
          </w:tcPr>
          <w:p w14:paraId="586E4D16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Scientific treatment availability for mental illness</w:t>
            </w:r>
          </w:p>
        </w:tc>
        <w:tc>
          <w:tcPr>
            <w:tcW w:w="851" w:type="dxa"/>
          </w:tcPr>
          <w:p w14:paraId="1A903550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2959FC41" w14:textId="6CB327E9" w:rsidR="00DE0575" w:rsidRPr="00ED07DF" w:rsidRDefault="00110B3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77.2</w:t>
            </w:r>
          </w:p>
        </w:tc>
      </w:tr>
      <w:tr w:rsidR="00DE0575" w:rsidRPr="00FE6DA6" w14:paraId="7F2514CE" w14:textId="77777777" w:rsidTr="00341952">
        <w:tc>
          <w:tcPr>
            <w:tcW w:w="846" w:type="dxa"/>
          </w:tcPr>
          <w:p w14:paraId="36113A97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095" w:type="dxa"/>
          </w:tcPr>
          <w:p w14:paraId="4E01904A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Effectiveness of pharmacological &amp; psychological treatments</w:t>
            </w:r>
          </w:p>
        </w:tc>
        <w:tc>
          <w:tcPr>
            <w:tcW w:w="851" w:type="dxa"/>
          </w:tcPr>
          <w:p w14:paraId="2D095421" w14:textId="77777777" w:rsidR="00DE0575" w:rsidRPr="00ED07DF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59ED4962" w14:textId="5B038F4B" w:rsidR="00DE0575" w:rsidRPr="00ED07DF" w:rsidRDefault="005931BC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hAnsi="Times New Roman" w:cs="Times New Roman"/>
                <w:sz w:val="24"/>
                <w:szCs w:val="24"/>
              </w:rPr>
              <w:t>44.2</w:t>
            </w:r>
          </w:p>
        </w:tc>
      </w:tr>
      <w:tr w:rsidR="00DE0575" w:rsidRPr="00FE6DA6" w14:paraId="5853D6DE" w14:textId="77777777" w:rsidTr="00341952">
        <w:tc>
          <w:tcPr>
            <w:tcW w:w="846" w:type="dxa"/>
          </w:tcPr>
          <w:p w14:paraId="4C9C2BBB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095" w:type="dxa"/>
          </w:tcPr>
          <w:p w14:paraId="1E467961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Benefits of sleep, food and rest during stress or anxiety</w:t>
            </w:r>
          </w:p>
        </w:tc>
        <w:tc>
          <w:tcPr>
            <w:tcW w:w="851" w:type="dxa"/>
          </w:tcPr>
          <w:p w14:paraId="10AB4CEB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16B27C36" w14:textId="4AAABE4A" w:rsidR="00DE0575" w:rsidRPr="00F00A83" w:rsidRDefault="005931BC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</w:t>
            </w:r>
            <w:r w:rsidR="00DE0575" w:rsidRPr="00F00A83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</w:p>
        </w:tc>
      </w:tr>
      <w:tr w:rsidR="00DE0575" w:rsidRPr="00FE6DA6" w14:paraId="260CED82" w14:textId="77777777" w:rsidTr="00341952">
        <w:tc>
          <w:tcPr>
            <w:tcW w:w="846" w:type="dxa"/>
          </w:tcPr>
          <w:p w14:paraId="2366E5C8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095" w:type="dxa"/>
          </w:tcPr>
          <w:p w14:paraId="3D89E90C" w14:textId="2B446582" w:rsidR="00DE0575" w:rsidRPr="00FE6DA6" w:rsidRDefault="00E11613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DE0575" w:rsidRPr="00FE6DA6">
              <w:rPr>
                <w:rFonts w:ascii="Times New Roman" w:hAnsi="Times New Roman" w:cs="Times New Roman"/>
                <w:sz w:val="24"/>
                <w:szCs w:val="24"/>
              </w:rPr>
              <w:t>oping during stress, anxiety or depression</w:t>
            </w:r>
          </w:p>
        </w:tc>
        <w:tc>
          <w:tcPr>
            <w:tcW w:w="851" w:type="dxa"/>
          </w:tcPr>
          <w:p w14:paraId="6EBE3E75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136F0B30" w14:textId="77777777" w:rsidR="00DE0575" w:rsidRPr="00F00A83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00A83">
              <w:rPr>
                <w:rFonts w:ascii="Times New Roman" w:hAnsi="Times New Roman" w:cs="Times New Roman"/>
                <w:sz w:val="24"/>
                <w:szCs w:val="24"/>
              </w:rPr>
              <w:t>83.9</w:t>
            </w:r>
          </w:p>
        </w:tc>
      </w:tr>
      <w:tr w:rsidR="00DE0575" w:rsidRPr="00FE6DA6" w14:paraId="14D840AA" w14:textId="77777777" w:rsidTr="00341952">
        <w:tc>
          <w:tcPr>
            <w:tcW w:w="846" w:type="dxa"/>
          </w:tcPr>
          <w:p w14:paraId="59004920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095" w:type="dxa"/>
          </w:tcPr>
          <w:p w14:paraId="7B02339A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Seeking social support during stress or anxiety</w:t>
            </w:r>
          </w:p>
        </w:tc>
        <w:tc>
          <w:tcPr>
            <w:tcW w:w="851" w:type="dxa"/>
          </w:tcPr>
          <w:p w14:paraId="1E829920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133935F9" w14:textId="65C2AB8C" w:rsidR="00DE0575" w:rsidRPr="00F00A83" w:rsidRDefault="001F07B9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8</w:t>
            </w:r>
          </w:p>
        </w:tc>
      </w:tr>
      <w:tr w:rsidR="00DE0575" w:rsidRPr="00FE6DA6" w14:paraId="66E064BF" w14:textId="77777777" w:rsidTr="00341952">
        <w:tc>
          <w:tcPr>
            <w:tcW w:w="846" w:type="dxa"/>
          </w:tcPr>
          <w:p w14:paraId="47357DDE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095" w:type="dxa"/>
          </w:tcPr>
          <w:p w14:paraId="6A2A8BC2" w14:textId="1CF7963F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Express</w:t>
            </w:r>
            <w:r w:rsidR="00E11613"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 xml:space="preserve"> emotion, </w:t>
            </w:r>
            <w:r w:rsidR="00E11613">
              <w:rPr>
                <w:rFonts w:ascii="Times New Roman" w:hAnsi="Times New Roman" w:cs="Times New Roman"/>
                <w:sz w:val="24"/>
                <w:szCs w:val="24"/>
              </w:rPr>
              <w:t xml:space="preserve">keeping </w:t>
            </w: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social contact &amp; religious practice during stress or anxiety</w:t>
            </w:r>
          </w:p>
        </w:tc>
        <w:tc>
          <w:tcPr>
            <w:tcW w:w="851" w:type="dxa"/>
          </w:tcPr>
          <w:p w14:paraId="7D4070B5" w14:textId="77777777" w:rsidR="00DE0575" w:rsidRPr="00FE6DA6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FE6DA6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275" w:type="dxa"/>
          </w:tcPr>
          <w:p w14:paraId="2C30CACA" w14:textId="0015BBA9" w:rsidR="00DE0575" w:rsidRPr="00F00A83" w:rsidRDefault="00B512DB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5.1</w:t>
            </w:r>
          </w:p>
        </w:tc>
      </w:tr>
      <w:tr w:rsidR="00DE0575" w:rsidRPr="006462B4" w14:paraId="500C2253" w14:textId="77777777" w:rsidTr="00341952">
        <w:tc>
          <w:tcPr>
            <w:tcW w:w="846" w:type="dxa"/>
          </w:tcPr>
          <w:p w14:paraId="4985EA86" w14:textId="03962FED" w:rsidR="00DE0575" w:rsidRPr="006462B4" w:rsidRDefault="00DE0575" w:rsidP="00341952">
            <w:pPr>
              <w:autoSpaceDE w:val="0"/>
              <w:autoSpaceDN w:val="0"/>
              <w:adjustRightInd w:val="0"/>
              <w:spacing w:line="320" w:lineRule="atLeast"/>
              <w:ind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095" w:type="dxa"/>
            <w:vAlign w:val="center"/>
          </w:tcPr>
          <w:p w14:paraId="3182E92D" w14:textId="682B1C3D" w:rsidR="00DE0575" w:rsidRPr="006462B4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6383CAB" w14:textId="471A16B3" w:rsidR="00DE0575" w:rsidRPr="006462B4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</w:tcPr>
          <w:p w14:paraId="367C0D04" w14:textId="2896D14F" w:rsidR="00DE0575" w:rsidRPr="006462B4" w:rsidRDefault="00DE0575" w:rsidP="00341952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C8DBC1D" w14:textId="1F4A1002" w:rsidR="00DE0575" w:rsidRPr="00C36FC4" w:rsidRDefault="00C36FC4" w:rsidP="00C36FC4">
      <w:pPr>
        <w:spacing w:line="360" w:lineRule="auto"/>
        <w:jc w:val="right"/>
        <w:rPr>
          <w:rFonts w:ascii="Times New Roman" w:eastAsiaTheme="minorHAnsi" w:hAnsi="Times New Roman" w:cs="Times New Roman"/>
          <w:i/>
          <w:iCs/>
          <w:kern w:val="2"/>
          <w:sz w:val="24"/>
          <w:szCs w:val="24"/>
          <w:lang w:eastAsia="en-US"/>
          <w14:ligatures w14:val="standardContextual"/>
        </w:rPr>
      </w:pPr>
      <w:r w:rsidRPr="00C36FC4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(Continue)</w:t>
      </w:r>
    </w:p>
    <w:p w14:paraId="6476AF4D" w14:textId="77777777" w:rsidR="00DE0575" w:rsidRDefault="00DE0575" w:rsidP="00DE0575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br w:type="page"/>
      </w:r>
    </w:p>
    <w:p w14:paraId="38300619" w14:textId="1B7AA910" w:rsidR="00DE0575" w:rsidRPr="00D53411" w:rsidRDefault="00DE0575" w:rsidP="00DE0575">
      <w:pPr>
        <w:spacing w:before="100" w:beforeAutospacing="1" w:after="100" w:afterAutospacing="1" w:line="240" w:lineRule="auto"/>
        <w:outlineLvl w:val="2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D7B68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</w:t>
      </w:r>
      <w:r w:rsidRPr="00D53411">
        <w:rPr>
          <w:rFonts w:ascii="Times New Roman" w:eastAsia="Times New Roman" w:hAnsi="Times New Roman" w:cs="Times New Roman"/>
          <w:b/>
          <w:bCs/>
          <w:sz w:val="24"/>
          <w:szCs w:val="24"/>
        </w:rPr>
        <w:t>able S</w:t>
      </w:r>
      <w:r w:rsidR="003D0201">
        <w:rPr>
          <w:rFonts w:ascii="Times New Roman" w:eastAsia="Times New Roman" w:hAnsi="Times New Roman" w:cs="Times New Roman"/>
          <w:b/>
          <w:bCs/>
          <w:sz w:val="24"/>
          <w:szCs w:val="24"/>
        </w:rPr>
        <w:t>2</w:t>
      </w:r>
      <w:r w:rsidRPr="00BD7B6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(Continue)</w:t>
      </w:r>
    </w:p>
    <w:p w14:paraId="2566C0DB" w14:textId="77777777" w:rsidR="00DE0575" w:rsidRPr="00D53411" w:rsidRDefault="00DE0575" w:rsidP="00DE0575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596E85">
        <w:rPr>
          <w:rFonts w:ascii="Times New Roman" w:hAnsi="Times New Roman" w:cs="Times New Roman"/>
          <w:i/>
          <w:iCs/>
          <w:sz w:val="24"/>
          <w:szCs w:val="24"/>
        </w:rPr>
        <w:t>Distribution of Correct Responses for Each Item of the Mental Health Literacy Scale Bangla Version (MHLS-Bangla,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96E85">
        <w:rPr>
          <w:rFonts w:ascii="Times New Roman" w:hAnsi="Times New Roman" w:cs="Times New Roman"/>
          <w:i/>
          <w:iCs/>
          <w:sz w:val="24"/>
          <w:szCs w:val="24"/>
        </w:rPr>
        <w:t>N = 224)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55"/>
        <w:gridCol w:w="6152"/>
        <w:gridCol w:w="953"/>
        <w:gridCol w:w="1366"/>
      </w:tblGrid>
      <w:tr w:rsidR="00DE0575" w:rsidRPr="00D53411" w14:paraId="2FA44212" w14:textId="77777777" w:rsidTr="00341952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720147E1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0" w:type="auto"/>
            <w:vAlign w:val="center"/>
            <w:hideMark/>
          </w:tcPr>
          <w:p w14:paraId="362F7707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tem Description</w:t>
            </w:r>
          </w:p>
        </w:tc>
        <w:tc>
          <w:tcPr>
            <w:tcW w:w="923" w:type="dxa"/>
            <w:vAlign w:val="center"/>
            <w:hideMark/>
          </w:tcPr>
          <w:p w14:paraId="55F61DC9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1321" w:type="dxa"/>
            <w:vAlign w:val="center"/>
            <w:hideMark/>
          </w:tcPr>
          <w:p w14:paraId="5DE1847B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Correct response (%)</w:t>
            </w:r>
          </w:p>
        </w:tc>
      </w:tr>
      <w:tr w:rsidR="00C278BE" w:rsidRPr="00D53411" w14:paraId="4F75C30B" w14:textId="77777777" w:rsidTr="00F05CF1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D311206" w14:textId="734061EC" w:rsidR="00C278BE" w:rsidRPr="00D53411" w:rsidRDefault="00C278BE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2B4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E8D4320" w14:textId="2E9F1810" w:rsidR="00C278BE" w:rsidRPr="00D53411" w:rsidRDefault="00C278BE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2B4">
              <w:rPr>
                <w:rFonts w:ascii="Times New Roman" w:hAnsi="Times New Roman" w:cs="Times New Roman"/>
                <w:sz w:val="24"/>
                <w:szCs w:val="24"/>
              </w:rPr>
              <w:t xml:space="preserve">Confident about where to seek </w:t>
            </w:r>
            <w:proofErr w:type="gramStart"/>
            <w:r w:rsidRPr="006462B4">
              <w:rPr>
                <w:rFonts w:ascii="Times New Roman" w:hAnsi="Times New Roman" w:cs="Times New Roman"/>
                <w:sz w:val="24"/>
                <w:szCs w:val="24"/>
              </w:rPr>
              <w:t>information on</w:t>
            </w:r>
            <w:proofErr w:type="gramEnd"/>
            <w:r w:rsidRPr="006462B4">
              <w:rPr>
                <w:rFonts w:ascii="Times New Roman" w:hAnsi="Times New Roman" w:cs="Times New Roman"/>
                <w:sz w:val="24"/>
                <w:szCs w:val="24"/>
              </w:rPr>
              <w:t xml:space="preserve"> mental illness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</w:tcPr>
          <w:p w14:paraId="1C54FF64" w14:textId="6BED8CE0" w:rsidR="00C278BE" w:rsidRPr="00D53411" w:rsidRDefault="00C278BE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6462B4">
              <w:rPr>
                <w:rFonts w:ascii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</w:tcPr>
          <w:p w14:paraId="03D64DDD" w14:textId="283CEBBE" w:rsidR="00C278BE" w:rsidRPr="004A5742" w:rsidRDefault="00292FDD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C278BE" w:rsidRPr="006462B4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E0575" w:rsidRPr="00D53411" w14:paraId="2B7DBC23" w14:textId="77777777" w:rsidTr="00F05CF1">
        <w:trPr>
          <w:tblCellSpacing w:w="15" w:type="dxa"/>
        </w:trPr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4B8768C8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  <w:hideMark/>
          </w:tcPr>
          <w:p w14:paraId="24CB9BFF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 using computer or phone to seek information about mental illness</w:t>
            </w:r>
          </w:p>
        </w:tc>
        <w:tc>
          <w:tcPr>
            <w:tcW w:w="923" w:type="dxa"/>
            <w:tcBorders>
              <w:top w:val="nil"/>
              <w:bottom w:val="nil"/>
            </w:tcBorders>
            <w:vAlign w:val="center"/>
            <w:hideMark/>
          </w:tcPr>
          <w:p w14:paraId="322C4939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tcBorders>
              <w:top w:val="nil"/>
              <w:bottom w:val="nil"/>
            </w:tcBorders>
            <w:vAlign w:val="center"/>
            <w:hideMark/>
          </w:tcPr>
          <w:p w14:paraId="6801E366" w14:textId="430C4A81" w:rsidR="00DE0575" w:rsidRPr="004A5742" w:rsidRDefault="00236C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0.3</w:t>
            </w:r>
          </w:p>
        </w:tc>
      </w:tr>
      <w:tr w:rsidR="00DE0575" w:rsidRPr="00D53411" w14:paraId="5ADB0A40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1A75CC4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5C9E7AB5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 attending appointment to seek information about mental illness</w:t>
            </w:r>
          </w:p>
        </w:tc>
        <w:tc>
          <w:tcPr>
            <w:tcW w:w="923" w:type="dxa"/>
            <w:vAlign w:val="center"/>
            <w:hideMark/>
          </w:tcPr>
          <w:p w14:paraId="46D651BD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270A8D4A" w14:textId="3E371874" w:rsidR="00DE0575" w:rsidRPr="004A5742" w:rsidRDefault="000E0D3C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7.2</w:t>
            </w:r>
          </w:p>
        </w:tc>
      </w:tr>
      <w:tr w:rsidR="00DE0575" w:rsidRPr="00D53411" w14:paraId="79DDACA4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52633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4C372A0C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Confident having access to resources to seek information about mental illness</w:t>
            </w:r>
          </w:p>
        </w:tc>
        <w:tc>
          <w:tcPr>
            <w:tcW w:w="923" w:type="dxa"/>
            <w:vAlign w:val="center"/>
            <w:hideMark/>
          </w:tcPr>
          <w:p w14:paraId="7B54FF0C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6C976C2" w14:textId="133C0A40" w:rsidR="00DE0575" w:rsidRPr="004A5742" w:rsidRDefault="00381881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4.6</w:t>
            </w:r>
          </w:p>
        </w:tc>
      </w:tr>
      <w:tr w:rsidR="00DE0575" w:rsidRPr="00D53411" w14:paraId="2CBADF86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8350A4F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35D966EB" w14:textId="77777777" w:rsidR="00DE0575" w:rsidRPr="00D53411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Seeking help from mental health professionals for mental health issues</w:t>
            </w:r>
          </w:p>
        </w:tc>
        <w:tc>
          <w:tcPr>
            <w:tcW w:w="923" w:type="dxa"/>
            <w:vAlign w:val="center"/>
            <w:hideMark/>
          </w:tcPr>
          <w:p w14:paraId="704E26A0" w14:textId="77777777" w:rsidR="00DE0575" w:rsidRPr="00D53411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53411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12CBF7D" w14:textId="320D8F1A" w:rsidR="00DE0575" w:rsidRPr="004A5742" w:rsidRDefault="00D602E8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5.3</w:t>
            </w:r>
          </w:p>
        </w:tc>
      </w:tr>
      <w:tr w:rsidR="00DE0575" w:rsidRPr="00D53411" w14:paraId="76B13051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81DEB9A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EE442B5" w14:textId="77777777" w:rsidR="00DE0575" w:rsidRPr="00C50B1E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People with mental illness can snap out if they want</w:t>
            </w:r>
          </w:p>
        </w:tc>
        <w:tc>
          <w:tcPr>
            <w:tcW w:w="923" w:type="dxa"/>
            <w:vAlign w:val="center"/>
            <w:hideMark/>
          </w:tcPr>
          <w:p w14:paraId="25DFEE16" w14:textId="77777777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1ABD995C" w14:textId="77777777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24.1</w:t>
            </w:r>
          </w:p>
        </w:tc>
      </w:tr>
      <w:tr w:rsidR="00DE0575" w:rsidRPr="00D53411" w14:paraId="2AF64AB1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69781B9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D585811" w14:textId="77777777" w:rsidR="00DE0575" w:rsidRPr="00C50B1E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Mental illness a sign of personal weakness</w:t>
            </w:r>
          </w:p>
        </w:tc>
        <w:tc>
          <w:tcPr>
            <w:tcW w:w="923" w:type="dxa"/>
            <w:vAlign w:val="center"/>
            <w:hideMark/>
          </w:tcPr>
          <w:p w14:paraId="4137776A" w14:textId="77777777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7ED0570" w14:textId="77777777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42.9</w:t>
            </w:r>
          </w:p>
        </w:tc>
      </w:tr>
      <w:tr w:rsidR="00DE0575" w:rsidRPr="00D53411" w14:paraId="4B699CF9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9C3A33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15717E76" w14:textId="77777777" w:rsidR="00DE0575" w:rsidRPr="00C50B1E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Mental illness is not a medical illness</w:t>
            </w:r>
          </w:p>
        </w:tc>
        <w:tc>
          <w:tcPr>
            <w:tcW w:w="923" w:type="dxa"/>
            <w:vAlign w:val="center"/>
            <w:hideMark/>
          </w:tcPr>
          <w:p w14:paraId="3E0D36BB" w14:textId="77777777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1BF970D0" w14:textId="2A0B6ECE" w:rsidR="00DE0575" w:rsidRPr="00C50B1E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44.</w:t>
            </w:r>
            <w:r w:rsidR="00390A56" w:rsidRPr="00C50B1E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0575" w:rsidRPr="00D53411" w14:paraId="103955DD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DB7EC40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03EF2D65" w14:textId="77777777" w:rsidR="00DE0575" w:rsidRPr="007E587A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87A">
              <w:rPr>
                <w:rFonts w:ascii="Times New Roman" w:eastAsia="Times New Roman" w:hAnsi="Times New Roman" w:cs="Times New Roman"/>
                <w:sz w:val="24"/>
                <w:szCs w:val="24"/>
              </w:rPr>
              <w:t>People with mental illness are dangerous</w:t>
            </w:r>
          </w:p>
        </w:tc>
        <w:tc>
          <w:tcPr>
            <w:tcW w:w="923" w:type="dxa"/>
            <w:vAlign w:val="center"/>
            <w:hideMark/>
          </w:tcPr>
          <w:p w14:paraId="09AD1C83" w14:textId="77777777" w:rsidR="00DE0575" w:rsidRPr="007E587A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87A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512B967F" w14:textId="77777777" w:rsidR="00DE0575" w:rsidRPr="007E587A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E587A">
              <w:rPr>
                <w:rFonts w:ascii="Times New Roman" w:eastAsia="Times New Roman" w:hAnsi="Times New Roman" w:cs="Times New Roman"/>
                <w:sz w:val="24"/>
                <w:szCs w:val="24"/>
              </w:rPr>
              <w:t>33.5</w:t>
            </w:r>
          </w:p>
        </w:tc>
      </w:tr>
      <w:tr w:rsidR="00DE0575" w:rsidRPr="00D53411" w14:paraId="10669761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29FBCF5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4520A2EC" w14:textId="77777777" w:rsidR="00DE0575" w:rsidRPr="00D400B4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B4">
              <w:rPr>
                <w:rFonts w:ascii="Times New Roman" w:eastAsia="Times New Roman" w:hAnsi="Times New Roman" w:cs="Times New Roman"/>
                <w:sz w:val="24"/>
                <w:szCs w:val="24"/>
              </w:rPr>
              <w:t>Best to avoid people with mental illness so that you don’t develop this problem</w:t>
            </w:r>
          </w:p>
        </w:tc>
        <w:tc>
          <w:tcPr>
            <w:tcW w:w="923" w:type="dxa"/>
            <w:vAlign w:val="center"/>
            <w:hideMark/>
          </w:tcPr>
          <w:p w14:paraId="1017201D" w14:textId="77777777" w:rsidR="00DE0575" w:rsidRPr="00D400B4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B4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6237C3FC" w14:textId="475F7982" w:rsidR="00DE0575" w:rsidRPr="00D400B4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400B4">
              <w:rPr>
                <w:rFonts w:ascii="Times New Roman" w:eastAsia="Times New Roman" w:hAnsi="Times New Roman" w:cs="Times New Roman"/>
                <w:sz w:val="24"/>
                <w:szCs w:val="24"/>
              </w:rPr>
              <w:t>90.</w:t>
            </w:r>
            <w:r w:rsidR="00945209" w:rsidRPr="00D400B4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E0575" w:rsidRPr="00D53411" w14:paraId="1A8475F8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ACA2F3E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4983308B" w14:textId="77777777" w:rsidR="00DE0575" w:rsidRPr="00377E4C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7E4C">
              <w:rPr>
                <w:rFonts w:ascii="Times New Roman" w:eastAsia="Times New Roman" w:hAnsi="Times New Roman" w:cs="Times New Roman"/>
                <w:sz w:val="24"/>
                <w:szCs w:val="24"/>
              </w:rPr>
              <w:t>If I had a mental illness I would not tell anyone</w:t>
            </w:r>
          </w:p>
        </w:tc>
        <w:tc>
          <w:tcPr>
            <w:tcW w:w="923" w:type="dxa"/>
            <w:vAlign w:val="center"/>
            <w:hideMark/>
          </w:tcPr>
          <w:p w14:paraId="48EA283A" w14:textId="77777777" w:rsidR="00DE0575" w:rsidRPr="00377E4C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7E4C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5A1609D7" w14:textId="77777777" w:rsidR="00DE0575" w:rsidRPr="00377E4C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77E4C">
              <w:rPr>
                <w:rFonts w:ascii="Times New Roman" w:eastAsia="Times New Roman" w:hAnsi="Times New Roman" w:cs="Times New Roman"/>
                <w:sz w:val="24"/>
                <w:szCs w:val="24"/>
              </w:rPr>
              <w:t>84.8</w:t>
            </w:r>
          </w:p>
        </w:tc>
      </w:tr>
      <w:tr w:rsidR="00DE0575" w:rsidRPr="00D53411" w14:paraId="39965E50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6AE5E0B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4A5AB99E" w14:textId="77777777" w:rsidR="00DE0575" w:rsidRPr="0079369C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9C">
              <w:rPr>
                <w:rFonts w:ascii="Times New Roman" w:eastAsia="Times New Roman" w:hAnsi="Times New Roman" w:cs="Times New Roman"/>
                <w:sz w:val="24"/>
                <w:szCs w:val="24"/>
              </w:rPr>
              <w:t>Seeing mental health professional means not strong enough to manage own difficulties</w:t>
            </w:r>
          </w:p>
        </w:tc>
        <w:tc>
          <w:tcPr>
            <w:tcW w:w="923" w:type="dxa"/>
            <w:vAlign w:val="center"/>
            <w:hideMark/>
          </w:tcPr>
          <w:p w14:paraId="158FB246" w14:textId="77777777" w:rsidR="00DE0575" w:rsidRPr="0079369C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9C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44B6F308" w14:textId="77777777" w:rsidR="00DE0575" w:rsidRPr="0079369C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9369C">
              <w:rPr>
                <w:rFonts w:ascii="Times New Roman" w:eastAsia="Times New Roman" w:hAnsi="Times New Roman" w:cs="Times New Roman"/>
                <w:sz w:val="24"/>
                <w:szCs w:val="24"/>
              </w:rPr>
              <w:t>56.3</w:t>
            </w:r>
          </w:p>
        </w:tc>
      </w:tr>
      <w:tr w:rsidR="00DE0575" w:rsidRPr="00D53411" w14:paraId="5E2F7A82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ACE5D3" w14:textId="77777777" w:rsidR="00DE0575" w:rsidRPr="0087443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74437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7BF9A36B" w14:textId="77777777" w:rsidR="00DE0575" w:rsidRPr="008D2017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017">
              <w:rPr>
                <w:rFonts w:ascii="Times New Roman" w:eastAsia="Times New Roman" w:hAnsi="Times New Roman" w:cs="Times New Roman"/>
                <w:sz w:val="24"/>
                <w:szCs w:val="24"/>
              </w:rPr>
              <w:t>Believe that treatment provided by mental health professionals are not effective</w:t>
            </w:r>
          </w:p>
        </w:tc>
        <w:tc>
          <w:tcPr>
            <w:tcW w:w="923" w:type="dxa"/>
            <w:vAlign w:val="center"/>
            <w:hideMark/>
          </w:tcPr>
          <w:p w14:paraId="32FF42EC" w14:textId="77777777" w:rsidR="00DE0575" w:rsidRPr="008D2017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017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5B725BD" w14:textId="77777777" w:rsidR="00DE0575" w:rsidRPr="008D2017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D2017">
              <w:rPr>
                <w:rFonts w:ascii="Times New Roman" w:eastAsia="Times New Roman" w:hAnsi="Times New Roman" w:cs="Times New Roman"/>
                <w:sz w:val="24"/>
                <w:szCs w:val="24"/>
              </w:rPr>
              <w:t>75.0</w:t>
            </w:r>
          </w:p>
        </w:tc>
      </w:tr>
      <w:tr w:rsidR="00DE0575" w:rsidRPr="00D53411" w14:paraId="018EB733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E7BA591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488B8B6F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Willingness to work with a colleague having mental illness</w:t>
            </w:r>
          </w:p>
        </w:tc>
        <w:tc>
          <w:tcPr>
            <w:tcW w:w="923" w:type="dxa"/>
            <w:vAlign w:val="center"/>
            <w:hideMark/>
          </w:tcPr>
          <w:p w14:paraId="2C710069" w14:textId="77777777" w:rsidR="00DE0575" w:rsidRPr="00ED07DF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62982E1" w14:textId="6CE51FD2" w:rsidR="00DE0575" w:rsidRPr="00ED07DF" w:rsidRDefault="00D742BF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37.9</w:t>
            </w:r>
          </w:p>
        </w:tc>
      </w:tr>
      <w:tr w:rsidR="00DE0575" w:rsidRPr="00D53411" w14:paraId="1A154FBE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B16E19D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0" w:type="auto"/>
            <w:vAlign w:val="center"/>
            <w:hideMark/>
          </w:tcPr>
          <w:p w14:paraId="17DA25D2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Willingness regarding someone of own family marrying a person with mental illness</w:t>
            </w:r>
          </w:p>
        </w:tc>
        <w:tc>
          <w:tcPr>
            <w:tcW w:w="923" w:type="dxa"/>
            <w:vAlign w:val="center"/>
            <w:hideMark/>
          </w:tcPr>
          <w:p w14:paraId="26E9A9CE" w14:textId="77777777" w:rsidR="00DE0575" w:rsidRPr="00ED07DF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6D24065F" w14:textId="6D5676E6" w:rsidR="00DE0575" w:rsidRPr="00ED07DF" w:rsidRDefault="004D4E8F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9.4</w:t>
            </w:r>
          </w:p>
        </w:tc>
      </w:tr>
      <w:tr w:rsidR="00DE0575" w:rsidRPr="00D53411" w14:paraId="73C2E578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EA0EEC9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0" w:type="auto"/>
            <w:vAlign w:val="center"/>
            <w:hideMark/>
          </w:tcPr>
          <w:p w14:paraId="3EF568CA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Willingness to vote for politicians who had experienced mental illness</w:t>
            </w:r>
          </w:p>
        </w:tc>
        <w:tc>
          <w:tcPr>
            <w:tcW w:w="923" w:type="dxa"/>
            <w:vAlign w:val="center"/>
            <w:hideMark/>
          </w:tcPr>
          <w:p w14:paraId="67C1EA11" w14:textId="77777777" w:rsidR="00DE0575" w:rsidRPr="00ED07DF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153D8278" w14:textId="02CF475D" w:rsidR="00DE0575" w:rsidRPr="00ED07DF" w:rsidRDefault="00C95FA2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16.1</w:t>
            </w:r>
          </w:p>
        </w:tc>
      </w:tr>
      <w:tr w:rsidR="00DE0575" w:rsidRPr="00D53411" w14:paraId="1B9F0791" w14:textId="77777777" w:rsidTr="0034195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6EA2F6C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vAlign w:val="center"/>
            <w:hideMark/>
          </w:tcPr>
          <w:p w14:paraId="3129FB68" w14:textId="77777777" w:rsidR="00DE0575" w:rsidRPr="00ED07DF" w:rsidRDefault="00DE0575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Willingness to employ someone who had experienced mental illness</w:t>
            </w:r>
          </w:p>
        </w:tc>
        <w:tc>
          <w:tcPr>
            <w:tcW w:w="923" w:type="dxa"/>
            <w:vAlign w:val="center"/>
            <w:hideMark/>
          </w:tcPr>
          <w:p w14:paraId="329E8EF6" w14:textId="77777777" w:rsidR="00DE0575" w:rsidRPr="00ED07DF" w:rsidRDefault="00DE0575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224</w:t>
            </w:r>
          </w:p>
        </w:tc>
        <w:tc>
          <w:tcPr>
            <w:tcW w:w="1321" w:type="dxa"/>
            <w:vAlign w:val="center"/>
            <w:hideMark/>
          </w:tcPr>
          <w:p w14:paraId="07DF4677" w14:textId="055EDA2D" w:rsidR="00DE0575" w:rsidRPr="00ED07DF" w:rsidRDefault="00C95FA2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D07DF">
              <w:rPr>
                <w:rFonts w:ascii="Times New Roman" w:eastAsia="Times New Roman" w:hAnsi="Times New Roman" w:cs="Times New Roman"/>
                <w:sz w:val="24"/>
                <w:szCs w:val="24"/>
              </w:rPr>
              <w:t>41.5</w:t>
            </w:r>
          </w:p>
        </w:tc>
      </w:tr>
    </w:tbl>
    <w:p w14:paraId="3EF21254" w14:textId="77777777" w:rsidR="00DE0575" w:rsidRDefault="00DE0575" w:rsidP="00DE0575">
      <w:pPr>
        <w:spacing w:line="360" w:lineRule="auto"/>
        <w:jc w:val="both"/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eastAsia="en-US"/>
          <w14:ligatures w14:val="standardContextual"/>
        </w:rPr>
      </w:pPr>
    </w:p>
    <w:p w14:paraId="67B5F362" w14:textId="73D86EB1" w:rsidR="00DE0575" w:rsidRPr="00BD7B68" w:rsidRDefault="00DE0575" w:rsidP="00DE0575">
      <w:pPr>
        <w:spacing w:line="360" w:lineRule="auto"/>
        <w:jc w:val="both"/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4F484A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eastAsia="en-US"/>
          <w14:ligatures w14:val="standardContextual"/>
        </w:rPr>
        <w:t>Note:</w:t>
      </w:r>
      <w:r w:rsidRPr="00BD7B68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eastAsia="en-US"/>
          <w14:ligatures w14:val="standardContextual"/>
        </w:rPr>
        <w:t xml:space="preserve"> </w:t>
      </w:r>
      <w:r w:rsidRPr="00BD7B68">
        <w:rPr>
          <w:rFonts w:ascii="Times New Roman" w:hAnsi="Times New Roman" w:cs="Times New Roman"/>
          <w:sz w:val="24"/>
          <w:szCs w:val="24"/>
        </w:rPr>
        <w:t xml:space="preserve">n = number of participants; % = percentage of participants providing a correct response. </w:t>
      </w:r>
      <w:r w:rsidRPr="00BD7B68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Items grouped into subscales: </w:t>
      </w:r>
      <w:r w:rsidRPr="00BD7B68"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>ability to recognise disorders and treatment (items 1-14), mental health promotion measures (items 15-18), knowledge of help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>-</w:t>
      </w:r>
      <w:r w:rsidRPr="00BD7B68"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>seeking measures (item 19-23), stigma towards mental illness (items 24-31)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</w:t>
      </w:r>
      <w:r w:rsidRPr="00BD7B68"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>and attitude towards person</w:t>
      </w:r>
      <w:r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>s</w:t>
      </w:r>
      <w:r w:rsidRPr="00BD7B68">
        <w:rPr>
          <w:rFonts w:ascii="Times New Roman" w:eastAsia="Times New Roman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with mental illness (item 32-35).</w:t>
      </w:r>
      <w:r w:rsidRPr="00BD7B68">
        <w:rPr>
          <w:rFonts w:ascii="Times New Roman" w:hAnsi="Times New Roman" w:cs="Times New Roman"/>
          <w:sz w:val="24"/>
          <w:szCs w:val="24"/>
        </w:rPr>
        <w:t xml:space="preserve"> Higher percentages indicate better knowledge or positive attitudes in that domain.</w:t>
      </w:r>
    </w:p>
    <w:p w14:paraId="3889BC0B" w14:textId="408687F7" w:rsidR="00BD2FB0" w:rsidRPr="005414B2" w:rsidRDefault="00BD2FB0" w:rsidP="005414B2">
      <w:pPr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</w:pPr>
      <w:r>
        <w:rPr>
          <w:rFonts w:ascii="Times New Roman" w:eastAsiaTheme="minorHAnsi" w:hAnsi="Times New Roman" w:cs="Times New Roman"/>
          <w:kern w:val="2"/>
          <w:lang w:eastAsia="en-US"/>
          <w14:ligatures w14:val="standardContextual"/>
        </w:rPr>
        <w:br w:type="page"/>
      </w:r>
      <w:r w:rsidRPr="003C4764">
        <w:rPr>
          <w:rFonts w:ascii="Times New Roman" w:eastAsia="Times New Roman" w:hAnsi="Times New Roman" w:cs="Times New Roman"/>
          <w:b/>
          <w:bCs/>
          <w:sz w:val="27"/>
          <w:szCs w:val="27"/>
        </w:rPr>
        <w:lastRenderedPageBreak/>
        <w:t>Table S</w:t>
      </w:r>
      <w:r w:rsidR="00FD4CA3">
        <w:rPr>
          <w:rFonts w:ascii="Times New Roman" w:eastAsia="Times New Roman" w:hAnsi="Times New Roman" w:cs="Times New Roman"/>
          <w:b/>
          <w:bCs/>
          <w:sz w:val="27"/>
          <w:szCs w:val="27"/>
        </w:rPr>
        <w:t>3</w:t>
      </w:r>
    </w:p>
    <w:p w14:paraId="16FFCD43" w14:textId="57A23751" w:rsidR="00BD2FB0" w:rsidRDefault="00BD2FB0" w:rsidP="00BD2FB0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C4764">
        <w:rPr>
          <w:rFonts w:ascii="Times New Roman" w:eastAsia="Times New Roman" w:hAnsi="Times New Roman" w:cs="Times New Roman"/>
          <w:i/>
          <w:iCs/>
          <w:sz w:val="24"/>
          <w:szCs w:val="24"/>
        </w:rPr>
        <w:t>Descriptive Statistics for the F</w:t>
      </w:r>
      <w:r w:rsidR="007D5034">
        <w:rPr>
          <w:rFonts w:ascii="Times New Roman" w:eastAsia="Times New Roman" w:hAnsi="Times New Roman" w:cs="Times New Roman"/>
          <w:i/>
          <w:iCs/>
          <w:sz w:val="24"/>
          <w:szCs w:val="24"/>
        </w:rPr>
        <w:t>our</w:t>
      </w:r>
      <w:r w:rsidRPr="003C4764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Subscales of the Mental Health Literacy Scale 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Bangla Version </w:t>
      </w:r>
      <w:r w:rsidRPr="003C4764">
        <w:rPr>
          <w:rFonts w:ascii="Times New Roman" w:eastAsia="Times New Roman" w:hAnsi="Times New Roman" w:cs="Times New Roman"/>
          <w:i/>
          <w:iCs/>
          <w:sz w:val="24"/>
          <w:szCs w:val="24"/>
        </w:rPr>
        <w:t>(</w:t>
      </w: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MHLS-Bangla, </w:t>
      </w:r>
      <w:r w:rsidRPr="003C4764">
        <w:rPr>
          <w:rFonts w:ascii="Times New Roman" w:eastAsia="Times New Roman" w:hAnsi="Times New Roman" w:cs="Times New Roman"/>
          <w:i/>
          <w:iCs/>
          <w:sz w:val="24"/>
          <w:szCs w:val="24"/>
        </w:rPr>
        <w:t>N = 224)</w:t>
      </w:r>
    </w:p>
    <w:tbl>
      <w:tblPr>
        <w:tblW w:w="7797" w:type="dxa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95"/>
        <w:gridCol w:w="850"/>
        <w:gridCol w:w="851"/>
        <w:gridCol w:w="850"/>
        <w:gridCol w:w="851"/>
      </w:tblGrid>
      <w:tr w:rsidR="00044A70" w:rsidRPr="00F61D9D" w14:paraId="0019C7A0" w14:textId="77777777" w:rsidTr="009730CC">
        <w:trPr>
          <w:tblHeader/>
          <w:tblCellSpacing w:w="15" w:type="dxa"/>
        </w:trPr>
        <w:tc>
          <w:tcPr>
            <w:tcW w:w="4350" w:type="dxa"/>
            <w:vAlign w:val="center"/>
            <w:hideMark/>
          </w:tcPr>
          <w:p w14:paraId="2BA3B062" w14:textId="77777777" w:rsidR="00044A70" w:rsidRPr="00F61D9D" w:rsidRDefault="00044A70" w:rsidP="00F61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20" w:type="dxa"/>
            <w:vAlign w:val="center"/>
            <w:hideMark/>
          </w:tcPr>
          <w:p w14:paraId="73493F7E" w14:textId="0D9ADC73" w:rsidR="00044A70" w:rsidRPr="00F61D9D" w:rsidRDefault="00044A70" w:rsidP="00F61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21" w:type="dxa"/>
            <w:vAlign w:val="center"/>
            <w:hideMark/>
          </w:tcPr>
          <w:p w14:paraId="5C15B8E9" w14:textId="1EB0C8AB" w:rsidR="00044A70" w:rsidRPr="00F61D9D" w:rsidRDefault="00044A70" w:rsidP="00F61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ax</w:t>
            </w:r>
          </w:p>
        </w:tc>
        <w:tc>
          <w:tcPr>
            <w:tcW w:w="820" w:type="dxa"/>
            <w:vAlign w:val="center"/>
            <w:hideMark/>
          </w:tcPr>
          <w:p w14:paraId="4863B177" w14:textId="77777777" w:rsidR="00044A70" w:rsidRPr="00F61D9D" w:rsidRDefault="00044A70" w:rsidP="00F61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806" w:type="dxa"/>
            <w:vAlign w:val="center"/>
            <w:hideMark/>
          </w:tcPr>
          <w:p w14:paraId="339BEE82" w14:textId="77777777" w:rsidR="00044A70" w:rsidRPr="00F61D9D" w:rsidRDefault="00044A70" w:rsidP="00F61D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D</w:t>
            </w:r>
          </w:p>
        </w:tc>
      </w:tr>
      <w:tr w:rsidR="00044A70" w:rsidRPr="00F61D9D" w14:paraId="56AD4711" w14:textId="77777777" w:rsidTr="009730CC">
        <w:trPr>
          <w:tblCellSpacing w:w="15" w:type="dxa"/>
        </w:trPr>
        <w:tc>
          <w:tcPr>
            <w:tcW w:w="435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780BE2CB" w14:textId="7162F5D6" w:rsidR="00044A70" w:rsidRPr="00F61D9D" w:rsidRDefault="00232C9F" w:rsidP="00F61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  <w:r w:rsidR="00044A70">
              <w:rPr>
                <w:rFonts w:ascii="Times New Roman" w:eastAsia="Times New Roman" w:hAnsi="Times New Roman" w:cs="Times New Roman"/>
                <w:sz w:val="24"/>
                <w:szCs w:val="24"/>
              </w:rPr>
              <w:t>ental illness &amp; treatment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A01F52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9DE4402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14.00</w:t>
            </w:r>
          </w:p>
        </w:tc>
        <w:tc>
          <w:tcPr>
            <w:tcW w:w="82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EE3FBE9" w14:textId="6652F491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7.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6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B43E4CC" w14:textId="2D4C1B9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2.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44A70" w:rsidRPr="00F61D9D" w14:paraId="2C339509" w14:textId="77777777" w:rsidTr="009730CC">
        <w:trPr>
          <w:tblCellSpacing w:w="15" w:type="dxa"/>
        </w:trPr>
        <w:tc>
          <w:tcPr>
            <w:tcW w:w="4350" w:type="dxa"/>
            <w:vAlign w:val="center"/>
            <w:hideMark/>
          </w:tcPr>
          <w:p w14:paraId="508C32AA" w14:textId="720CDB3B" w:rsidR="00044A70" w:rsidRPr="00F61D9D" w:rsidRDefault="00044A70" w:rsidP="00F61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ntal health promotion </w:t>
            </w:r>
          </w:p>
        </w:tc>
        <w:tc>
          <w:tcPr>
            <w:tcW w:w="820" w:type="dxa"/>
            <w:vAlign w:val="center"/>
            <w:hideMark/>
          </w:tcPr>
          <w:p w14:paraId="3420169C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1" w:type="dxa"/>
            <w:vAlign w:val="center"/>
            <w:hideMark/>
          </w:tcPr>
          <w:p w14:paraId="4E103523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20" w:type="dxa"/>
            <w:vAlign w:val="center"/>
            <w:hideMark/>
          </w:tcPr>
          <w:p w14:paraId="5ED37114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3.64</w:t>
            </w:r>
          </w:p>
        </w:tc>
        <w:tc>
          <w:tcPr>
            <w:tcW w:w="806" w:type="dxa"/>
            <w:vAlign w:val="center"/>
            <w:hideMark/>
          </w:tcPr>
          <w:p w14:paraId="70A605A6" w14:textId="2149FE2A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0.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44A70" w:rsidRPr="00F61D9D" w14:paraId="14113CBA" w14:textId="77777777" w:rsidTr="009730CC">
        <w:trPr>
          <w:tblCellSpacing w:w="15" w:type="dxa"/>
        </w:trPr>
        <w:tc>
          <w:tcPr>
            <w:tcW w:w="4350" w:type="dxa"/>
            <w:vAlign w:val="center"/>
            <w:hideMark/>
          </w:tcPr>
          <w:p w14:paraId="51E94B1E" w14:textId="3D9D99EF" w:rsidR="00044A70" w:rsidRPr="00F61D9D" w:rsidRDefault="00044A70" w:rsidP="00F61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lp-Seeking </w:t>
            </w:r>
          </w:p>
        </w:tc>
        <w:tc>
          <w:tcPr>
            <w:tcW w:w="820" w:type="dxa"/>
            <w:vAlign w:val="center"/>
            <w:hideMark/>
          </w:tcPr>
          <w:p w14:paraId="05029FFC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1" w:type="dxa"/>
            <w:vAlign w:val="center"/>
            <w:hideMark/>
          </w:tcPr>
          <w:p w14:paraId="50C027E4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820" w:type="dxa"/>
            <w:vAlign w:val="center"/>
            <w:hideMark/>
          </w:tcPr>
          <w:p w14:paraId="76C72925" w14:textId="6B93E3E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806" w:type="dxa"/>
            <w:vAlign w:val="center"/>
            <w:hideMark/>
          </w:tcPr>
          <w:p w14:paraId="5182700B" w14:textId="521C44C4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1.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044A70" w:rsidRPr="00F61D9D" w14:paraId="73452A40" w14:textId="77777777" w:rsidTr="009730CC">
        <w:trPr>
          <w:tblCellSpacing w:w="15" w:type="dxa"/>
        </w:trPr>
        <w:tc>
          <w:tcPr>
            <w:tcW w:w="4350" w:type="dxa"/>
            <w:vAlign w:val="center"/>
            <w:hideMark/>
          </w:tcPr>
          <w:p w14:paraId="7453602B" w14:textId="5D35432C" w:rsidR="00044A70" w:rsidRPr="00F61D9D" w:rsidRDefault="00044A70" w:rsidP="00F61D9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Stigma</w:t>
            </w:r>
            <w:r w:rsidR="00B7007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nd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titude</w:t>
            </w: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20" w:type="dxa"/>
            <w:vAlign w:val="center"/>
            <w:hideMark/>
          </w:tcPr>
          <w:p w14:paraId="548A3DBB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821" w:type="dxa"/>
            <w:vAlign w:val="center"/>
            <w:hideMark/>
          </w:tcPr>
          <w:p w14:paraId="566F09BF" w14:textId="71EA9756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  <w:tc>
          <w:tcPr>
            <w:tcW w:w="820" w:type="dxa"/>
            <w:vAlign w:val="center"/>
            <w:hideMark/>
          </w:tcPr>
          <w:p w14:paraId="7CD5C3EB" w14:textId="17C6C71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806" w:type="dxa"/>
            <w:vAlign w:val="center"/>
            <w:hideMark/>
          </w:tcPr>
          <w:p w14:paraId="2FC9FEEA" w14:textId="6B6688F2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F61D9D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</w:tr>
      <w:tr w:rsidR="00044A70" w:rsidRPr="00F61D9D" w14:paraId="2F3FA71F" w14:textId="77777777" w:rsidTr="009730CC">
        <w:trPr>
          <w:tblCellSpacing w:w="15" w:type="dxa"/>
        </w:trPr>
        <w:tc>
          <w:tcPr>
            <w:tcW w:w="4350" w:type="dxa"/>
            <w:vAlign w:val="center"/>
            <w:hideMark/>
          </w:tcPr>
          <w:p w14:paraId="29BD6734" w14:textId="77777777" w:rsidR="00044A70" w:rsidRPr="00F61D9D" w:rsidRDefault="00044A70" w:rsidP="00F61D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otal Score</w:t>
            </w:r>
          </w:p>
        </w:tc>
        <w:tc>
          <w:tcPr>
            <w:tcW w:w="820" w:type="dxa"/>
            <w:vAlign w:val="center"/>
            <w:hideMark/>
          </w:tcPr>
          <w:p w14:paraId="70B3C4CD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6.00</w:t>
            </w:r>
          </w:p>
        </w:tc>
        <w:tc>
          <w:tcPr>
            <w:tcW w:w="821" w:type="dxa"/>
            <w:vAlign w:val="center"/>
            <w:hideMark/>
          </w:tcPr>
          <w:p w14:paraId="3B91D2E6" w14:textId="77777777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4.00</w:t>
            </w:r>
          </w:p>
        </w:tc>
        <w:tc>
          <w:tcPr>
            <w:tcW w:w="820" w:type="dxa"/>
            <w:vAlign w:val="center"/>
            <w:hideMark/>
          </w:tcPr>
          <w:p w14:paraId="6454A715" w14:textId="3A735D95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9.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="006B67C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806" w:type="dxa"/>
            <w:vAlign w:val="center"/>
            <w:hideMark/>
          </w:tcPr>
          <w:p w14:paraId="1E9AAF31" w14:textId="262A6394" w:rsidR="00044A70" w:rsidRPr="00F61D9D" w:rsidRDefault="00044A70" w:rsidP="003642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F61D9D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.</w:t>
            </w:r>
            <w:r w:rsidR="00ED334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82</w:t>
            </w:r>
          </w:p>
        </w:tc>
      </w:tr>
    </w:tbl>
    <w:p w14:paraId="37FB0C35" w14:textId="2B80CF7E" w:rsidR="00F61D9D" w:rsidRPr="00F61D9D" w:rsidRDefault="00F61D9D" w:rsidP="00F61D9D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F61D9D">
        <w:rPr>
          <w:rFonts w:ascii="Times New Roman" w:eastAsia="Times New Roman" w:hAnsi="Times New Roman" w:cs="Times New Roman"/>
          <w:b/>
          <w:bCs/>
          <w:sz w:val="24"/>
          <w:szCs w:val="24"/>
        </w:rPr>
        <w:t>Note.</w:t>
      </w:r>
      <w:r w:rsidRPr="00F61D9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E53B8">
        <w:rPr>
          <w:rFonts w:ascii="Times New Roman" w:eastAsia="Times New Roman" w:hAnsi="Times New Roman" w:cs="Times New Roman"/>
          <w:sz w:val="24"/>
          <w:szCs w:val="24"/>
        </w:rPr>
        <w:t>Min</w:t>
      </w:r>
      <w:r w:rsidR="000B5BA1">
        <w:rPr>
          <w:rFonts w:ascii="Times New Roman" w:eastAsia="Times New Roman" w:hAnsi="Times New Roman" w:cs="Times New Roman"/>
          <w:sz w:val="24"/>
          <w:szCs w:val="24"/>
        </w:rPr>
        <w:t xml:space="preserve"> = Minimum score, Max = Maximum score, Mean = Mean score</w:t>
      </w:r>
      <w:r w:rsidR="006A7871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F61D9D">
        <w:rPr>
          <w:rFonts w:ascii="Times New Roman" w:eastAsia="Times New Roman" w:hAnsi="Times New Roman" w:cs="Times New Roman"/>
          <w:sz w:val="24"/>
          <w:szCs w:val="24"/>
        </w:rPr>
        <w:t>SD = standard deviatio</w:t>
      </w:r>
      <w:r w:rsidR="006A7871">
        <w:rPr>
          <w:rFonts w:ascii="Times New Roman" w:eastAsia="Times New Roman" w:hAnsi="Times New Roman" w:cs="Times New Roman"/>
          <w:sz w:val="24"/>
          <w:szCs w:val="24"/>
        </w:rPr>
        <w:t xml:space="preserve">n. </w:t>
      </w:r>
    </w:p>
    <w:p w14:paraId="02075BDF" w14:textId="0FE00AF3" w:rsidR="00EA6E99" w:rsidRPr="003036D4" w:rsidRDefault="005914C5" w:rsidP="00EA6E99">
      <w:pPr>
        <w:rPr>
          <w:rFonts w:ascii="Times New Roman" w:eastAsia="Times New Roman" w:hAnsi="Times New Roman" w:cs="Times New Roman"/>
          <w:b/>
          <w:bCs/>
          <w:sz w:val="36"/>
          <w:szCs w:val="36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</w:rPr>
        <w:br w:type="page"/>
      </w:r>
      <w:r w:rsidR="00EA6E99" w:rsidRPr="007840CC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lastRenderedPageBreak/>
        <w:t xml:space="preserve">Table </w:t>
      </w:r>
      <w:r w:rsidR="00EA6E99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S</w:t>
      </w:r>
      <w:r w:rsidR="00FD4CA3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4</w:t>
      </w:r>
      <w:r w:rsidR="00EA6E99" w:rsidRPr="007840C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br/>
      </w:r>
      <w:r w:rsidR="00EA6E99" w:rsidRPr="007840CC">
        <w:rPr>
          <w:rFonts w:ascii="Times New Roman" w:eastAsiaTheme="minorHAnsi" w:hAnsi="Times New Roman" w:cs="Times New Roman"/>
          <w:i/>
          <w:iCs/>
          <w:kern w:val="2"/>
          <w:sz w:val="24"/>
          <w:szCs w:val="24"/>
          <w:lang w:eastAsia="en-US"/>
          <w14:ligatures w14:val="standardContextual"/>
        </w:rPr>
        <w:t>Independent Samples t-Tests for Total Score by Gender, Prior Mental Health Training, and Experience of Family Members’ Mental Illness</w:t>
      </w:r>
    </w:p>
    <w:tbl>
      <w:tblPr>
        <w:tblW w:w="0" w:type="auto"/>
        <w:tblCellSpacing w:w="15" w:type="dxa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96"/>
        <w:gridCol w:w="914"/>
        <w:gridCol w:w="607"/>
        <w:gridCol w:w="1310"/>
        <w:gridCol w:w="704"/>
        <w:gridCol w:w="440"/>
        <w:gridCol w:w="1172"/>
        <w:gridCol w:w="1424"/>
        <w:gridCol w:w="759"/>
      </w:tblGrid>
      <w:tr w:rsidR="00EA6E99" w:rsidRPr="00320967" w14:paraId="45D02B6E" w14:textId="77777777" w:rsidTr="00341952">
        <w:trPr>
          <w:tblCellSpacing w:w="15" w:type="dxa"/>
        </w:trPr>
        <w:tc>
          <w:tcPr>
            <w:tcW w:w="1651" w:type="dxa"/>
            <w:vAlign w:val="center"/>
          </w:tcPr>
          <w:p w14:paraId="6F5C3727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884" w:type="dxa"/>
            <w:vAlign w:val="center"/>
          </w:tcPr>
          <w:p w14:paraId="3FBCB567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77" w:type="dxa"/>
            <w:vAlign w:val="center"/>
          </w:tcPr>
          <w:p w14:paraId="4587FFEB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280" w:type="dxa"/>
            <w:vAlign w:val="center"/>
          </w:tcPr>
          <w:p w14:paraId="0D71A98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± SD</w:t>
            </w:r>
          </w:p>
        </w:tc>
        <w:tc>
          <w:tcPr>
            <w:tcW w:w="674" w:type="dxa"/>
            <w:vAlign w:val="center"/>
          </w:tcPr>
          <w:p w14:paraId="5C803FC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410" w:type="dxa"/>
            <w:vAlign w:val="center"/>
          </w:tcPr>
          <w:p w14:paraId="3F1BC2E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142" w:type="dxa"/>
            <w:vAlign w:val="center"/>
          </w:tcPr>
          <w:p w14:paraId="271123A9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an Difference</w:t>
            </w:r>
          </w:p>
        </w:tc>
        <w:tc>
          <w:tcPr>
            <w:tcW w:w="1394" w:type="dxa"/>
            <w:vAlign w:val="center"/>
          </w:tcPr>
          <w:p w14:paraId="5791DB04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95% CI of Difference</w:t>
            </w:r>
          </w:p>
        </w:tc>
        <w:tc>
          <w:tcPr>
            <w:tcW w:w="0" w:type="auto"/>
            <w:vAlign w:val="center"/>
          </w:tcPr>
          <w:p w14:paraId="118C1361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7840C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Two-tailed)</w:t>
            </w:r>
          </w:p>
        </w:tc>
      </w:tr>
      <w:tr w:rsidR="00EA6E99" w:rsidRPr="00320967" w14:paraId="5276DFE3" w14:textId="77777777" w:rsidTr="00341952">
        <w:trPr>
          <w:tblCellSpacing w:w="15" w:type="dxa"/>
        </w:trPr>
        <w:tc>
          <w:tcPr>
            <w:tcW w:w="1651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E1F07D5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88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77C4D4B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577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6AE2B1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28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B6BF1C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8.31 ± 5.76</w:t>
            </w:r>
          </w:p>
        </w:tc>
        <w:tc>
          <w:tcPr>
            <w:tcW w:w="67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CE54C9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-1.27</w:t>
            </w:r>
          </w:p>
        </w:tc>
        <w:tc>
          <w:tcPr>
            <w:tcW w:w="410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97850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42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CD73E80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-1.58</w:t>
            </w:r>
          </w:p>
        </w:tc>
        <w:tc>
          <w:tcPr>
            <w:tcW w:w="1394" w:type="dxa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8858FFD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-4.04 to 0.88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6F1B9F0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0.207</w:t>
            </w:r>
          </w:p>
        </w:tc>
      </w:tr>
      <w:tr w:rsidR="00EA6E99" w:rsidRPr="00320967" w14:paraId="3C83DA79" w14:textId="77777777" w:rsidTr="00341952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3577EE0B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  <w:hideMark/>
          </w:tcPr>
          <w:p w14:paraId="54F3E905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577" w:type="dxa"/>
            <w:vAlign w:val="center"/>
            <w:hideMark/>
          </w:tcPr>
          <w:p w14:paraId="2C3F5A8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08</w:t>
            </w:r>
          </w:p>
        </w:tc>
        <w:tc>
          <w:tcPr>
            <w:tcW w:w="1280" w:type="dxa"/>
            <w:vAlign w:val="center"/>
            <w:hideMark/>
          </w:tcPr>
          <w:p w14:paraId="1580D499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9.89 ± 4.74</w:t>
            </w:r>
          </w:p>
        </w:tc>
        <w:tc>
          <w:tcPr>
            <w:tcW w:w="674" w:type="dxa"/>
            <w:vAlign w:val="center"/>
            <w:hideMark/>
          </w:tcPr>
          <w:p w14:paraId="0A68A61C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vAlign w:val="center"/>
            <w:hideMark/>
          </w:tcPr>
          <w:p w14:paraId="6BB9404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Align w:val="center"/>
            <w:hideMark/>
          </w:tcPr>
          <w:p w14:paraId="3CE5031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  <w:hideMark/>
          </w:tcPr>
          <w:p w14:paraId="38B58FC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85ABFFB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6E99" w:rsidRPr="00320967" w14:paraId="7F6F7F55" w14:textId="77777777" w:rsidTr="00341952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29612914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Prior MH Training</w:t>
            </w:r>
          </w:p>
        </w:tc>
        <w:tc>
          <w:tcPr>
            <w:tcW w:w="884" w:type="dxa"/>
            <w:vAlign w:val="center"/>
            <w:hideMark/>
          </w:tcPr>
          <w:p w14:paraId="0F71A4E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dxa"/>
            <w:vAlign w:val="center"/>
            <w:hideMark/>
          </w:tcPr>
          <w:p w14:paraId="15D10EF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vAlign w:val="center"/>
            <w:hideMark/>
          </w:tcPr>
          <w:p w14:paraId="1036C3D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3.50 ± 3.70</w:t>
            </w:r>
          </w:p>
        </w:tc>
        <w:tc>
          <w:tcPr>
            <w:tcW w:w="674" w:type="dxa"/>
            <w:vAlign w:val="center"/>
            <w:hideMark/>
          </w:tcPr>
          <w:p w14:paraId="2002C60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.56</w:t>
            </w:r>
          </w:p>
        </w:tc>
        <w:tc>
          <w:tcPr>
            <w:tcW w:w="410" w:type="dxa"/>
            <w:vAlign w:val="center"/>
            <w:hideMark/>
          </w:tcPr>
          <w:p w14:paraId="2572B3C3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42" w:type="dxa"/>
            <w:vAlign w:val="center"/>
            <w:hideMark/>
          </w:tcPr>
          <w:p w14:paraId="3C66F770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3.79</w:t>
            </w:r>
          </w:p>
        </w:tc>
        <w:tc>
          <w:tcPr>
            <w:tcW w:w="1394" w:type="dxa"/>
            <w:vAlign w:val="center"/>
            <w:hideMark/>
          </w:tcPr>
          <w:p w14:paraId="552F54FC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-0.99 to 8.56</w:t>
            </w:r>
          </w:p>
        </w:tc>
        <w:tc>
          <w:tcPr>
            <w:tcW w:w="0" w:type="auto"/>
            <w:vAlign w:val="center"/>
            <w:hideMark/>
          </w:tcPr>
          <w:p w14:paraId="13DC2476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0.120</w:t>
            </w:r>
          </w:p>
        </w:tc>
      </w:tr>
      <w:tr w:rsidR="00EA6E99" w:rsidRPr="00320967" w14:paraId="76CB8E2F" w14:textId="77777777" w:rsidTr="00341952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7374D01E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  <w:hideMark/>
          </w:tcPr>
          <w:p w14:paraId="636112F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dxa"/>
            <w:vAlign w:val="center"/>
            <w:hideMark/>
          </w:tcPr>
          <w:p w14:paraId="1E22A37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280" w:type="dxa"/>
            <w:vAlign w:val="center"/>
            <w:hideMark/>
          </w:tcPr>
          <w:p w14:paraId="31E5FC79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9.71 ± 4.82</w:t>
            </w:r>
          </w:p>
        </w:tc>
        <w:tc>
          <w:tcPr>
            <w:tcW w:w="674" w:type="dxa"/>
            <w:vAlign w:val="center"/>
            <w:hideMark/>
          </w:tcPr>
          <w:p w14:paraId="5F138B8A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vAlign w:val="center"/>
            <w:hideMark/>
          </w:tcPr>
          <w:p w14:paraId="0BDD2852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Align w:val="center"/>
            <w:hideMark/>
          </w:tcPr>
          <w:p w14:paraId="3E607694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  <w:hideMark/>
          </w:tcPr>
          <w:p w14:paraId="15B1ECBA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5D350B1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A6E99" w:rsidRPr="00320967" w14:paraId="4DC173C9" w14:textId="77777777" w:rsidTr="00341952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7A1A92E3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Family Members’ Mental Illness</w:t>
            </w:r>
          </w:p>
        </w:tc>
        <w:tc>
          <w:tcPr>
            <w:tcW w:w="884" w:type="dxa"/>
            <w:vAlign w:val="center"/>
            <w:hideMark/>
          </w:tcPr>
          <w:p w14:paraId="68820B5E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77" w:type="dxa"/>
            <w:vAlign w:val="center"/>
            <w:hideMark/>
          </w:tcPr>
          <w:p w14:paraId="5FFB0D8E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280" w:type="dxa"/>
            <w:vAlign w:val="center"/>
            <w:hideMark/>
          </w:tcPr>
          <w:p w14:paraId="3D43FCD1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0.36 ± 3.72</w:t>
            </w:r>
          </w:p>
        </w:tc>
        <w:tc>
          <w:tcPr>
            <w:tcW w:w="674" w:type="dxa"/>
            <w:vAlign w:val="center"/>
            <w:hideMark/>
          </w:tcPr>
          <w:p w14:paraId="7446BDE8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410" w:type="dxa"/>
            <w:vAlign w:val="center"/>
            <w:hideMark/>
          </w:tcPr>
          <w:p w14:paraId="58F06145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22</w:t>
            </w:r>
          </w:p>
        </w:tc>
        <w:tc>
          <w:tcPr>
            <w:tcW w:w="1142" w:type="dxa"/>
            <w:vAlign w:val="center"/>
            <w:hideMark/>
          </w:tcPr>
          <w:p w14:paraId="18D074CD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0.61</w:t>
            </w:r>
          </w:p>
        </w:tc>
        <w:tc>
          <w:tcPr>
            <w:tcW w:w="1394" w:type="dxa"/>
            <w:vAlign w:val="center"/>
            <w:hideMark/>
          </w:tcPr>
          <w:p w14:paraId="101DA30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-2.33 to 3.55</w:t>
            </w:r>
          </w:p>
        </w:tc>
        <w:tc>
          <w:tcPr>
            <w:tcW w:w="0" w:type="auto"/>
            <w:vAlign w:val="center"/>
            <w:hideMark/>
          </w:tcPr>
          <w:p w14:paraId="5C052DF8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0.682</w:t>
            </w:r>
          </w:p>
        </w:tc>
      </w:tr>
      <w:tr w:rsidR="00EA6E99" w:rsidRPr="00320967" w14:paraId="0DD6F125" w14:textId="77777777" w:rsidTr="00341952">
        <w:trPr>
          <w:tblCellSpacing w:w="15" w:type="dxa"/>
        </w:trPr>
        <w:tc>
          <w:tcPr>
            <w:tcW w:w="1651" w:type="dxa"/>
            <w:vAlign w:val="center"/>
            <w:hideMark/>
          </w:tcPr>
          <w:p w14:paraId="1183C70E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84" w:type="dxa"/>
            <w:vAlign w:val="center"/>
            <w:hideMark/>
          </w:tcPr>
          <w:p w14:paraId="0778202F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77" w:type="dxa"/>
            <w:vAlign w:val="center"/>
            <w:hideMark/>
          </w:tcPr>
          <w:p w14:paraId="2677521D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280" w:type="dxa"/>
            <w:vAlign w:val="center"/>
            <w:hideMark/>
          </w:tcPr>
          <w:p w14:paraId="4A95EE5D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840CC">
              <w:rPr>
                <w:rFonts w:ascii="Times New Roman" w:eastAsia="Times New Roman" w:hAnsi="Times New Roman" w:cs="Times New Roman"/>
                <w:sz w:val="20"/>
                <w:szCs w:val="20"/>
              </w:rPr>
              <w:t>19.75 ± 4.87</w:t>
            </w:r>
          </w:p>
        </w:tc>
        <w:tc>
          <w:tcPr>
            <w:tcW w:w="674" w:type="dxa"/>
            <w:vAlign w:val="center"/>
            <w:hideMark/>
          </w:tcPr>
          <w:p w14:paraId="74E638BA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10" w:type="dxa"/>
            <w:vAlign w:val="center"/>
            <w:hideMark/>
          </w:tcPr>
          <w:p w14:paraId="3F1B3AB2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vAlign w:val="center"/>
            <w:hideMark/>
          </w:tcPr>
          <w:p w14:paraId="12A793B6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4" w:type="dxa"/>
            <w:vAlign w:val="center"/>
            <w:hideMark/>
          </w:tcPr>
          <w:p w14:paraId="41DA66D0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2A70E27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09EDDF67" w14:textId="77777777" w:rsidR="00EA6E99" w:rsidRPr="007840CC" w:rsidRDefault="00EA6E99" w:rsidP="00EA6E99">
      <w:pPr>
        <w:rPr>
          <w:rFonts w:asciiTheme="minorHAnsi" w:eastAsiaTheme="minorHAnsi" w:hAnsiTheme="minorHAnsi" w:cstheme="minorBidi"/>
          <w:kern w:val="2"/>
          <w:lang w:eastAsia="en-US"/>
          <w14:ligatures w14:val="standardContextual"/>
        </w:rPr>
      </w:pPr>
    </w:p>
    <w:p w14:paraId="05A0266C" w14:textId="3A256D51" w:rsidR="00EA6E99" w:rsidRPr="007840CC" w:rsidRDefault="00EA6E99" w:rsidP="00EA6E99">
      <w:pPr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CA04EA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eastAsia="en-US"/>
          <w14:ligatures w14:val="standardContextual"/>
        </w:rPr>
        <w:t>Note:</w:t>
      </w:r>
      <w:r w:rsidRPr="007840C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Values are Mean ± SD. Independent t-tests compare total scores between groups. Table reports t, </w:t>
      </w:r>
      <w:proofErr w:type="spellStart"/>
      <w:r w:rsidRPr="007840C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df</w:t>
      </w:r>
      <w:proofErr w:type="spellEnd"/>
      <w:r w:rsidRPr="007840C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, mean difference, 95% CI, and two-tailed p. Levene’s test was not significant; equal variances assumed. Higher scores indicate higher total scores.</w:t>
      </w:r>
    </w:p>
    <w:p w14:paraId="6BEEB2F5" w14:textId="77777777" w:rsidR="00EA6E99" w:rsidRDefault="00EA6E99" w:rsidP="00EA6E99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p w14:paraId="3F5443E9" w14:textId="77777777" w:rsidR="00EA6E99" w:rsidRDefault="00EA6E99" w:rsidP="00EA6E99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p w14:paraId="1EBE127F" w14:textId="77777777" w:rsidR="00EA6E99" w:rsidRDefault="00EA6E99" w:rsidP="00EA6E99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p w14:paraId="7CD8453C" w14:textId="77777777" w:rsidR="00EA6E99" w:rsidRDefault="00EA6E99" w:rsidP="00EA6E99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br w:type="page"/>
      </w:r>
    </w:p>
    <w:p w14:paraId="0FE50A5B" w14:textId="04F1CE22" w:rsidR="00EA6E99" w:rsidRPr="007840CC" w:rsidRDefault="00EA6E99" w:rsidP="00EA6E99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  <w:r w:rsidRPr="007840CC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lastRenderedPageBreak/>
        <w:t xml:space="preserve">Table </w:t>
      </w:r>
      <w: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S</w:t>
      </w:r>
      <w:r w:rsidR="00FD4CA3"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  <w:t>5</w:t>
      </w:r>
      <w:r w:rsidRPr="007840CC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br/>
      </w:r>
      <w:r w:rsidRPr="007840CC">
        <w:rPr>
          <w:rFonts w:ascii="Times New Roman" w:eastAsiaTheme="minorHAnsi" w:hAnsi="Times New Roman" w:cs="Times New Roman"/>
          <w:i/>
          <w:iCs/>
          <w:kern w:val="2"/>
          <w:sz w:val="24"/>
          <w:szCs w:val="24"/>
          <w:lang w:eastAsia="en-US"/>
          <w14:ligatures w14:val="standardContextual"/>
        </w:rPr>
        <w:t>One-Way ANOVA Summary for Total Score by Religion and Education</w:t>
      </w:r>
    </w:p>
    <w:tbl>
      <w:tblPr>
        <w:tblW w:w="0" w:type="auto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3"/>
        <w:gridCol w:w="850"/>
        <w:gridCol w:w="2694"/>
        <w:gridCol w:w="708"/>
        <w:gridCol w:w="2410"/>
      </w:tblGrid>
      <w:tr w:rsidR="00EA6E99" w:rsidRPr="007840CC" w14:paraId="19C13894" w14:textId="77777777" w:rsidTr="00341952">
        <w:trPr>
          <w:tblHeader/>
          <w:tblCellSpacing w:w="15" w:type="dxa"/>
        </w:trPr>
        <w:tc>
          <w:tcPr>
            <w:tcW w:w="1368" w:type="dxa"/>
            <w:tcBorders>
              <w:top w:val="single" w:sz="4" w:space="0" w:color="auto"/>
            </w:tcBorders>
            <w:vAlign w:val="center"/>
          </w:tcPr>
          <w:p w14:paraId="60CB0CC3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Variable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</w:tcPr>
          <w:p w14:paraId="68B58E85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</w:tcPr>
          <w:p w14:paraId="182983EC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784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f</w:t>
            </w:r>
            <w:proofErr w:type="spellEnd"/>
            <w:r w:rsidRPr="00784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(Between, Within)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</w:tcPr>
          <w:p w14:paraId="0BB6B507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</w:tcPr>
          <w:p w14:paraId="7B4B7B2C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η² (95% CI)</w:t>
            </w:r>
          </w:p>
        </w:tc>
      </w:tr>
      <w:tr w:rsidR="00EA6E99" w:rsidRPr="007840CC" w14:paraId="34AB9DD1" w14:textId="77777777" w:rsidTr="00341952">
        <w:trPr>
          <w:tblCellSpacing w:w="15" w:type="dxa"/>
        </w:trPr>
        <w:tc>
          <w:tcPr>
            <w:tcW w:w="1368" w:type="dxa"/>
            <w:tcBorders>
              <w:top w:val="single" w:sz="4" w:space="0" w:color="auto"/>
            </w:tcBorders>
            <w:vAlign w:val="center"/>
            <w:hideMark/>
          </w:tcPr>
          <w:p w14:paraId="24A44754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Religion</w:t>
            </w:r>
          </w:p>
        </w:tc>
        <w:tc>
          <w:tcPr>
            <w:tcW w:w="820" w:type="dxa"/>
            <w:tcBorders>
              <w:top w:val="single" w:sz="4" w:space="0" w:color="auto"/>
            </w:tcBorders>
            <w:vAlign w:val="center"/>
            <w:hideMark/>
          </w:tcPr>
          <w:p w14:paraId="4D5138E2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0.855</w:t>
            </w:r>
          </w:p>
        </w:tc>
        <w:tc>
          <w:tcPr>
            <w:tcW w:w="2664" w:type="dxa"/>
            <w:tcBorders>
              <w:top w:val="single" w:sz="4" w:space="0" w:color="auto"/>
            </w:tcBorders>
            <w:vAlign w:val="center"/>
            <w:hideMark/>
          </w:tcPr>
          <w:p w14:paraId="40000800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3, 220</w:t>
            </w:r>
          </w:p>
        </w:tc>
        <w:tc>
          <w:tcPr>
            <w:tcW w:w="678" w:type="dxa"/>
            <w:tcBorders>
              <w:top w:val="single" w:sz="4" w:space="0" w:color="auto"/>
            </w:tcBorders>
            <w:vAlign w:val="center"/>
            <w:hideMark/>
          </w:tcPr>
          <w:p w14:paraId="5C3FAFEE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0.465</w:t>
            </w:r>
          </w:p>
        </w:tc>
        <w:tc>
          <w:tcPr>
            <w:tcW w:w="2365" w:type="dxa"/>
            <w:tcBorders>
              <w:top w:val="single" w:sz="4" w:space="0" w:color="auto"/>
            </w:tcBorders>
            <w:vAlign w:val="center"/>
            <w:hideMark/>
          </w:tcPr>
          <w:p w14:paraId="124D25B0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0.012 (0.000–0.041)</w:t>
            </w:r>
          </w:p>
        </w:tc>
      </w:tr>
      <w:tr w:rsidR="00EA6E99" w:rsidRPr="007840CC" w14:paraId="6BB58AF5" w14:textId="77777777" w:rsidTr="00341952">
        <w:trPr>
          <w:tblCellSpacing w:w="15" w:type="dxa"/>
        </w:trPr>
        <w:tc>
          <w:tcPr>
            <w:tcW w:w="1368" w:type="dxa"/>
            <w:tcBorders>
              <w:bottom w:val="single" w:sz="4" w:space="0" w:color="auto"/>
            </w:tcBorders>
            <w:vAlign w:val="center"/>
            <w:hideMark/>
          </w:tcPr>
          <w:p w14:paraId="36D21C57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  <w:hideMark/>
          </w:tcPr>
          <w:p w14:paraId="3595FF09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2.267</w:t>
            </w:r>
          </w:p>
        </w:tc>
        <w:tc>
          <w:tcPr>
            <w:tcW w:w="2664" w:type="dxa"/>
            <w:tcBorders>
              <w:bottom w:val="single" w:sz="4" w:space="0" w:color="auto"/>
            </w:tcBorders>
            <w:vAlign w:val="center"/>
            <w:hideMark/>
          </w:tcPr>
          <w:p w14:paraId="5665D668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3, 219</w:t>
            </w:r>
          </w:p>
        </w:tc>
        <w:tc>
          <w:tcPr>
            <w:tcW w:w="678" w:type="dxa"/>
            <w:tcBorders>
              <w:bottom w:val="single" w:sz="4" w:space="0" w:color="auto"/>
            </w:tcBorders>
            <w:vAlign w:val="center"/>
            <w:hideMark/>
          </w:tcPr>
          <w:p w14:paraId="1BDF4154" w14:textId="77777777" w:rsidR="00EA6E99" w:rsidRPr="007840CC" w:rsidRDefault="00EA6E99" w:rsidP="00341952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2365" w:type="dxa"/>
            <w:tcBorders>
              <w:bottom w:val="single" w:sz="4" w:space="0" w:color="auto"/>
            </w:tcBorders>
            <w:vAlign w:val="center"/>
            <w:hideMark/>
          </w:tcPr>
          <w:p w14:paraId="5ED9FC6B" w14:textId="77777777" w:rsidR="00EA6E99" w:rsidRPr="007840CC" w:rsidRDefault="00EA6E99" w:rsidP="0034195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840CC">
              <w:rPr>
                <w:rFonts w:ascii="Times New Roman" w:eastAsia="Times New Roman" w:hAnsi="Times New Roman" w:cs="Times New Roman"/>
                <w:sz w:val="24"/>
                <w:szCs w:val="24"/>
              </w:rPr>
              <w:t>0.031 (0.000–0.072)</w:t>
            </w:r>
          </w:p>
        </w:tc>
      </w:tr>
    </w:tbl>
    <w:p w14:paraId="2EA0BD09" w14:textId="77777777" w:rsidR="00EA6E99" w:rsidRDefault="00EA6E99" w:rsidP="00EA6E99">
      <w:pPr>
        <w:spacing w:line="240" w:lineRule="auto"/>
        <w:jc w:val="both"/>
        <w:rPr>
          <w:rFonts w:ascii="Times New Roman" w:eastAsiaTheme="minorHAnsi" w:hAnsi="Times New Roman" w:cs="Times New Roman"/>
          <w:b/>
          <w:bCs/>
          <w:kern w:val="2"/>
          <w:lang w:eastAsia="en-US"/>
          <w14:ligatures w14:val="standardContextual"/>
        </w:rPr>
      </w:pPr>
    </w:p>
    <w:p w14:paraId="6780C8A0" w14:textId="77777777" w:rsidR="00EA6E99" w:rsidRPr="00F6701F" w:rsidRDefault="00EA6E99" w:rsidP="00EA6E99">
      <w:pPr>
        <w:jc w:val="both"/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</w:pPr>
      <w:r w:rsidRPr="00CA04EA">
        <w:rPr>
          <w:rFonts w:ascii="Times New Roman" w:eastAsiaTheme="minorHAnsi" w:hAnsi="Times New Roman" w:cs="Times New Roman"/>
          <w:b/>
          <w:bCs/>
          <w:i/>
          <w:iCs/>
          <w:kern w:val="2"/>
          <w:sz w:val="24"/>
          <w:szCs w:val="24"/>
          <w:lang w:eastAsia="en-US"/>
          <w14:ligatures w14:val="standardContextual"/>
        </w:rPr>
        <w:t>Note:</w:t>
      </w:r>
      <w:r w:rsidRPr="00F6701F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F = F-statistic; </w:t>
      </w:r>
      <w:proofErr w:type="spellStart"/>
      <w:r w:rsidRPr="00F6701F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>df</w:t>
      </w:r>
      <w:proofErr w:type="spellEnd"/>
      <w:r w:rsidRPr="00F6701F">
        <w:rPr>
          <w:rFonts w:ascii="Times New Roman" w:eastAsiaTheme="minorHAnsi" w:hAnsi="Times New Roman" w:cs="Times New Roman"/>
          <w:kern w:val="2"/>
          <w:sz w:val="24"/>
          <w:szCs w:val="24"/>
          <w:lang w:eastAsia="en-US"/>
          <w14:ligatures w14:val="standardContextual"/>
        </w:rPr>
        <w:t xml:space="preserve"> = degrees of freedom; η² = eta-squared (effect size) with 95% confidence interval. Levene’s test indicated equal variances for both variables (p &gt; 0.05). Post hoc comparisons were not conducted as omnibus ANOVA tests were not statistically significant.</w:t>
      </w:r>
    </w:p>
    <w:p w14:paraId="0DB36692" w14:textId="6B1D6846" w:rsidR="00902BDC" w:rsidRPr="00E50D14" w:rsidRDefault="00902BDC">
      <w:pPr>
        <w:rPr>
          <w:rFonts w:ascii="Times New Roman" w:eastAsiaTheme="minorHAnsi" w:hAnsi="Times New Roman" w:cs="Times New Roman"/>
          <w:b/>
          <w:bCs/>
          <w:kern w:val="2"/>
          <w:sz w:val="24"/>
          <w:szCs w:val="24"/>
          <w:lang w:eastAsia="en-US"/>
          <w14:ligatures w14:val="standardContextual"/>
        </w:rPr>
      </w:pPr>
    </w:p>
    <w:sectPr w:rsidR="00902BDC" w:rsidRPr="00E50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4938"/>
    <w:rsid w:val="00004091"/>
    <w:rsid w:val="00012B0C"/>
    <w:rsid w:val="000132EE"/>
    <w:rsid w:val="00015B0F"/>
    <w:rsid w:val="00016CEB"/>
    <w:rsid w:val="00030AC3"/>
    <w:rsid w:val="00044A70"/>
    <w:rsid w:val="000527E1"/>
    <w:rsid w:val="00084801"/>
    <w:rsid w:val="000B5BA1"/>
    <w:rsid w:val="000C1746"/>
    <w:rsid w:val="000E0D3C"/>
    <w:rsid w:val="000E63B9"/>
    <w:rsid w:val="000F588E"/>
    <w:rsid w:val="00110B35"/>
    <w:rsid w:val="0011265B"/>
    <w:rsid w:val="001256F3"/>
    <w:rsid w:val="001320CC"/>
    <w:rsid w:val="0017228B"/>
    <w:rsid w:val="00180B44"/>
    <w:rsid w:val="00185A0F"/>
    <w:rsid w:val="00195886"/>
    <w:rsid w:val="001A49F5"/>
    <w:rsid w:val="001C6E03"/>
    <w:rsid w:val="001E001C"/>
    <w:rsid w:val="001E0565"/>
    <w:rsid w:val="001E53B8"/>
    <w:rsid w:val="001F07B9"/>
    <w:rsid w:val="001F59E8"/>
    <w:rsid w:val="00217CC9"/>
    <w:rsid w:val="00232C9F"/>
    <w:rsid w:val="00236C75"/>
    <w:rsid w:val="00245FEE"/>
    <w:rsid w:val="00251980"/>
    <w:rsid w:val="0025563C"/>
    <w:rsid w:val="00260C1B"/>
    <w:rsid w:val="002760F4"/>
    <w:rsid w:val="00292FDD"/>
    <w:rsid w:val="00294500"/>
    <w:rsid w:val="002A3BFF"/>
    <w:rsid w:val="002A6616"/>
    <w:rsid w:val="002B4CAA"/>
    <w:rsid w:val="002B5991"/>
    <w:rsid w:val="002B6B39"/>
    <w:rsid w:val="002E0AC0"/>
    <w:rsid w:val="002F2CD7"/>
    <w:rsid w:val="002F60B0"/>
    <w:rsid w:val="003036D4"/>
    <w:rsid w:val="00321E9E"/>
    <w:rsid w:val="0033084C"/>
    <w:rsid w:val="00346D83"/>
    <w:rsid w:val="003642F5"/>
    <w:rsid w:val="00371AB5"/>
    <w:rsid w:val="00377E4C"/>
    <w:rsid w:val="00381881"/>
    <w:rsid w:val="00390A56"/>
    <w:rsid w:val="00392683"/>
    <w:rsid w:val="003B5E7C"/>
    <w:rsid w:val="003C0199"/>
    <w:rsid w:val="003C30DE"/>
    <w:rsid w:val="003C4764"/>
    <w:rsid w:val="003D0201"/>
    <w:rsid w:val="003D09AA"/>
    <w:rsid w:val="003D693E"/>
    <w:rsid w:val="003E5626"/>
    <w:rsid w:val="004055D5"/>
    <w:rsid w:val="0041146D"/>
    <w:rsid w:val="00413C7C"/>
    <w:rsid w:val="00417FAB"/>
    <w:rsid w:val="004200C4"/>
    <w:rsid w:val="00472568"/>
    <w:rsid w:val="004755B2"/>
    <w:rsid w:val="004A3A0D"/>
    <w:rsid w:val="004A52DA"/>
    <w:rsid w:val="004A5742"/>
    <w:rsid w:val="004D2C50"/>
    <w:rsid w:val="004D4E8F"/>
    <w:rsid w:val="004E386E"/>
    <w:rsid w:val="004F484A"/>
    <w:rsid w:val="005064D3"/>
    <w:rsid w:val="00506512"/>
    <w:rsid w:val="0052383B"/>
    <w:rsid w:val="00526B1C"/>
    <w:rsid w:val="00534D93"/>
    <w:rsid w:val="005414B2"/>
    <w:rsid w:val="0054240B"/>
    <w:rsid w:val="00542AF7"/>
    <w:rsid w:val="00557386"/>
    <w:rsid w:val="00572B29"/>
    <w:rsid w:val="00577CE4"/>
    <w:rsid w:val="005914C5"/>
    <w:rsid w:val="005931BC"/>
    <w:rsid w:val="00593B6C"/>
    <w:rsid w:val="005942B9"/>
    <w:rsid w:val="00596E85"/>
    <w:rsid w:val="005B5C91"/>
    <w:rsid w:val="005C1CBF"/>
    <w:rsid w:val="005D2A31"/>
    <w:rsid w:val="005D719E"/>
    <w:rsid w:val="005E1830"/>
    <w:rsid w:val="005E3150"/>
    <w:rsid w:val="005E3DC6"/>
    <w:rsid w:val="005F001D"/>
    <w:rsid w:val="005F3C50"/>
    <w:rsid w:val="00601DA0"/>
    <w:rsid w:val="006059F2"/>
    <w:rsid w:val="00605BD4"/>
    <w:rsid w:val="00625EEA"/>
    <w:rsid w:val="00630749"/>
    <w:rsid w:val="006462B4"/>
    <w:rsid w:val="0064668D"/>
    <w:rsid w:val="00664D3E"/>
    <w:rsid w:val="00673F25"/>
    <w:rsid w:val="0068337C"/>
    <w:rsid w:val="00683470"/>
    <w:rsid w:val="006A3BFC"/>
    <w:rsid w:val="006A4D5F"/>
    <w:rsid w:val="006A7871"/>
    <w:rsid w:val="006B4A85"/>
    <w:rsid w:val="006B67CB"/>
    <w:rsid w:val="00707806"/>
    <w:rsid w:val="00721864"/>
    <w:rsid w:val="007374AA"/>
    <w:rsid w:val="00745CA9"/>
    <w:rsid w:val="00752238"/>
    <w:rsid w:val="00754305"/>
    <w:rsid w:val="00770BF7"/>
    <w:rsid w:val="007760A0"/>
    <w:rsid w:val="00785994"/>
    <w:rsid w:val="00792A0D"/>
    <w:rsid w:val="0079369C"/>
    <w:rsid w:val="00793C5C"/>
    <w:rsid w:val="007D5034"/>
    <w:rsid w:val="007E587A"/>
    <w:rsid w:val="007E5B9E"/>
    <w:rsid w:val="00801D1B"/>
    <w:rsid w:val="00820422"/>
    <w:rsid w:val="00820DB2"/>
    <w:rsid w:val="00825369"/>
    <w:rsid w:val="00874437"/>
    <w:rsid w:val="008B24EE"/>
    <w:rsid w:val="008B44B6"/>
    <w:rsid w:val="008B6761"/>
    <w:rsid w:val="008B6C6E"/>
    <w:rsid w:val="008C0E2A"/>
    <w:rsid w:val="008D2017"/>
    <w:rsid w:val="008F6729"/>
    <w:rsid w:val="00902BDC"/>
    <w:rsid w:val="00902E29"/>
    <w:rsid w:val="009126FF"/>
    <w:rsid w:val="00945209"/>
    <w:rsid w:val="009730CC"/>
    <w:rsid w:val="009A4A19"/>
    <w:rsid w:val="009C4938"/>
    <w:rsid w:val="009F67CF"/>
    <w:rsid w:val="00A11ED1"/>
    <w:rsid w:val="00A1427F"/>
    <w:rsid w:val="00A338BF"/>
    <w:rsid w:val="00A46C4D"/>
    <w:rsid w:val="00A74F50"/>
    <w:rsid w:val="00A81DD7"/>
    <w:rsid w:val="00AA002D"/>
    <w:rsid w:val="00AD5006"/>
    <w:rsid w:val="00AF709B"/>
    <w:rsid w:val="00B15669"/>
    <w:rsid w:val="00B22957"/>
    <w:rsid w:val="00B24C5B"/>
    <w:rsid w:val="00B24E65"/>
    <w:rsid w:val="00B512DB"/>
    <w:rsid w:val="00B6460D"/>
    <w:rsid w:val="00B64E03"/>
    <w:rsid w:val="00B7007A"/>
    <w:rsid w:val="00B7631E"/>
    <w:rsid w:val="00B9685E"/>
    <w:rsid w:val="00B9686B"/>
    <w:rsid w:val="00B97F28"/>
    <w:rsid w:val="00BB066D"/>
    <w:rsid w:val="00BB7782"/>
    <w:rsid w:val="00BC2E24"/>
    <w:rsid w:val="00BC6654"/>
    <w:rsid w:val="00BD2FB0"/>
    <w:rsid w:val="00BD6EC9"/>
    <w:rsid w:val="00BD7B68"/>
    <w:rsid w:val="00BF4BFD"/>
    <w:rsid w:val="00C01C54"/>
    <w:rsid w:val="00C12EB7"/>
    <w:rsid w:val="00C13637"/>
    <w:rsid w:val="00C278BE"/>
    <w:rsid w:val="00C35566"/>
    <w:rsid w:val="00C35B67"/>
    <w:rsid w:val="00C36FC4"/>
    <w:rsid w:val="00C36FE7"/>
    <w:rsid w:val="00C42C48"/>
    <w:rsid w:val="00C50B1E"/>
    <w:rsid w:val="00C50E9A"/>
    <w:rsid w:val="00C618EA"/>
    <w:rsid w:val="00C62956"/>
    <w:rsid w:val="00C7381E"/>
    <w:rsid w:val="00C8181A"/>
    <w:rsid w:val="00C95FA2"/>
    <w:rsid w:val="00CB3509"/>
    <w:rsid w:val="00CC2628"/>
    <w:rsid w:val="00CC7BA2"/>
    <w:rsid w:val="00CD30E8"/>
    <w:rsid w:val="00CE4557"/>
    <w:rsid w:val="00CF0B35"/>
    <w:rsid w:val="00CF4244"/>
    <w:rsid w:val="00D103E4"/>
    <w:rsid w:val="00D1183B"/>
    <w:rsid w:val="00D33AB0"/>
    <w:rsid w:val="00D400B4"/>
    <w:rsid w:val="00D45FA7"/>
    <w:rsid w:val="00D53411"/>
    <w:rsid w:val="00D5600A"/>
    <w:rsid w:val="00D602E8"/>
    <w:rsid w:val="00D707CC"/>
    <w:rsid w:val="00D70EBA"/>
    <w:rsid w:val="00D742BF"/>
    <w:rsid w:val="00D755AA"/>
    <w:rsid w:val="00D95DC3"/>
    <w:rsid w:val="00DB29E3"/>
    <w:rsid w:val="00DC02D8"/>
    <w:rsid w:val="00DD7685"/>
    <w:rsid w:val="00DE0575"/>
    <w:rsid w:val="00DF0C41"/>
    <w:rsid w:val="00DF7F2B"/>
    <w:rsid w:val="00E0212F"/>
    <w:rsid w:val="00E11613"/>
    <w:rsid w:val="00E120B2"/>
    <w:rsid w:val="00E132D9"/>
    <w:rsid w:val="00E214AB"/>
    <w:rsid w:val="00E2760A"/>
    <w:rsid w:val="00E32A2B"/>
    <w:rsid w:val="00E45437"/>
    <w:rsid w:val="00E50D14"/>
    <w:rsid w:val="00E61684"/>
    <w:rsid w:val="00E6538F"/>
    <w:rsid w:val="00E83281"/>
    <w:rsid w:val="00E9445A"/>
    <w:rsid w:val="00EA37BD"/>
    <w:rsid w:val="00EA3AAC"/>
    <w:rsid w:val="00EA6E99"/>
    <w:rsid w:val="00EB1979"/>
    <w:rsid w:val="00EB5232"/>
    <w:rsid w:val="00EC71EC"/>
    <w:rsid w:val="00ED07DF"/>
    <w:rsid w:val="00ED334B"/>
    <w:rsid w:val="00F00A83"/>
    <w:rsid w:val="00F05CF1"/>
    <w:rsid w:val="00F46415"/>
    <w:rsid w:val="00F50A85"/>
    <w:rsid w:val="00F52440"/>
    <w:rsid w:val="00F57B9F"/>
    <w:rsid w:val="00F61D9D"/>
    <w:rsid w:val="00F66230"/>
    <w:rsid w:val="00F92555"/>
    <w:rsid w:val="00F96D20"/>
    <w:rsid w:val="00FB6CC6"/>
    <w:rsid w:val="00FC7688"/>
    <w:rsid w:val="00FD4CA3"/>
    <w:rsid w:val="00FE6DA6"/>
    <w:rsid w:val="00FE6EB7"/>
    <w:rsid w:val="00FE72B2"/>
    <w:rsid w:val="00FF4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E7C1B"/>
  <w15:chartTrackingRefBased/>
  <w15:docId w15:val="{960057FA-781B-4C67-B10E-CA69BC4AA4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27F"/>
    <w:rPr>
      <w:rFonts w:ascii="Aptos" w:eastAsia="Aptos" w:hAnsi="Aptos" w:cs="Aptos"/>
      <w:kern w:val="0"/>
      <w:lang w:eastAsia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C49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C49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C493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C493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C493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C493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C493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C493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C493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C49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C49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C49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C49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C49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C49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C49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C49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C49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C49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C49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C493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C49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C4938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C49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C493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C49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C49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C49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C4938"/>
    <w:rPr>
      <w:b/>
      <w:bCs/>
      <w:smallCaps/>
      <w:color w:val="0F4761" w:themeColor="accent1" w:themeShade="BF"/>
      <w:spacing w:val="5"/>
    </w:rPr>
  </w:style>
  <w:style w:type="table" w:customStyle="1" w:styleId="TableGrid6">
    <w:name w:val="Table Grid6"/>
    <w:basedOn w:val="TableNormal"/>
    <w:next w:val="TableGrid"/>
    <w:uiPriority w:val="39"/>
    <w:rsid w:val="009C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C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9C49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D103E4"/>
    <w:rPr>
      <w:b/>
      <w:bCs/>
    </w:rPr>
  </w:style>
  <w:style w:type="character" w:styleId="Emphasis">
    <w:name w:val="Emphasis"/>
    <w:basedOn w:val="DefaultParagraphFont"/>
    <w:uiPriority w:val="20"/>
    <w:qFormat/>
    <w:rsid w:val="00D103E4"/>
    <w:rPr>
      <w:i/>
      <w:iCs/>
    </w:rPr>
  </w:style>
  <w:style w:type="table" w:customStyle="1" w:styleId="TableGrid3">
    <w:name w:val="Table Grid3"/>
    <w:basedOn w:val="TableNormal"/>
    <w:next w:val="TableGrid"/>
    <w:uiPriority w:val="39"/>
    <w:rsid w:val="005942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132D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c9f92db8-2851-4df9-9d12-fab52f5b1415}" enabled="1" method="Standard" siteId="{5a7cc8ab-a4dc-4f9b-bf60-66714049ad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1</TotalTime>
  <Pages>6</Pages>
  <Words>878</Words>
  <Characters>500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ALEH UDDIN</dc:creator>
  <cp:keywords/>
  <dc:description/>
  <cp:lastModifiedBy>MD SALEH UDDIN</cp:lastModifiedBy>
  <cp:revision>248</cp:revision>
  <dcterms:created xsi:type="dcterms:W3CDTF">2026-02-16T02:21:00Z</dcterms:created>
  <dcterms:modified xsi:type="dcterms:W3CDTF">2026-04-28T00:36:00Z</dcterms:modified>
</cp:coreProperties>
</file>